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E7B" w:rsidRPr="004542A8" w:rsidRDefault="00D31E7B" w:rsidP="00D31E7B">
      <w:pPr>
        <w:spacing w:line="240" w:lineRule="auto"/>
        <w:ind w:firstLine="0"/>
        <w:jc w:val="left"/>
        <w:rPr>
          <w:rFonts w:cs="Arial"/>
          <w:sz w:val="24"/>
          <w:szCs w:val="20"/>
          <w:lang w:val="en-US"/>
        </w:rPr>
      </w:pPr>
      <w:r>
        <w:rPr>
          <w:rFonts w:cs="Arial"/>
          <w:sz w:val="24"/>
          <w:szCs w:val="20"/>
          <w:lang w:val="en-US"/>
        </w:rPr>
        <w:t>T</w:t>
      </w:r>
      <w:r w:rsidRPr="004542A8">
        <w:rPr>
          <w:rFonts w:cs="Arial"/>
          <w:sz w:val="24"/>
          <w:szCs w:val="20"/>
          <w:lang w:val="en-US"/>
        </w:rPr>
        <w:t>able S</w:t>
      </w:r>
      <w:r>
        <w:rPr>
          <w:rFonts w:cs="Arial"/>
          <w:sz w:val="24"/>
          <w:szCs w:val="20"/>
          <w:lang w:val="en-US"/>
        </w:rPr>
        <w:t>1</w:t>
      </w:r>
      <w:r w:rsidRPr="004542A8">
        <w:rPr>
          <w:rFonts w:cs="Arial"/>
          <w:sz w:val="24"/>
          <w:szCs w:val="20"/>
          <w:lang w:val="en-US"/>
        </w:rPr>
        <w:t>: Geolocation of Samples from Locally Adapted Brazilian Swine Genetic Groups</w:t>
      </w:r>
    </w:p>
    <w:tbl>
      <w:tblPr>
        <w:tblW w:w="0" w:type="auto"/>
        <w:jc w:val="center"/>
        <w:tblInd w:w="-234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27"/>
        <w:gridCol w:w="2107"/>
        <w:gridCol w:w="1742"/>
        <w:gridCol w:w="1510"/>
        <w:gridCol w:w="1418"/>
        <w:gridCol w:w="1559"/>
      </w:tblGrid>
      <w:tr w:rsidR="00D31E7B" w:rsidRPr="001D377A" w:rsidTr="00CD410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Political region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Stat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Bree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7C66BE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en-US" w:eastAsia="pt-BR"/>
              </w:rPr>
            </w:pPr>
            <w:r w:rsidRPr="007C66BE">
              <w:rPr>
                <w:rFonts w:eastAsia="Times New Roman" w:cs="Arial"/>
                <w:color w:val="000000"/>
                <w:szCs w:val="20"/>
                <w:lang w:val="en-US" w:eastAsia="pt-BR"/>
              </w:rPr>
              <w:t>Elevation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idWest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left="-231" w:firstLine="231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Goiá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sco de Bur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sco de Bur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sco de Bur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rge Whit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5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8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7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6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2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87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2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4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5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1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9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8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8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6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7.8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6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Rabo de Peix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Rabo de Peix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11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to Grosso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54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6.3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2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5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6.3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2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6.3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2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to Grosso do Su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9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4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7.0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3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7.0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3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7.0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3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8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0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8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0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8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9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8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7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7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5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2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8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6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6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6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9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4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9.1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5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7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ntei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6.67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8.57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orth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ará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rajoa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66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0.94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otheast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hi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3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2.5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6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3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2.5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6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32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2.53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6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araíb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riou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6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6.95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rioul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6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6.959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ernambuc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0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0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7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8.2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98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B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é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8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7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strã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9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7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7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1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0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na</w:t>
            </w:r>
            <w:r>
              <w:rPr>
                <w:rFonts w:eastAsia="Times New Roman" w:cs="Arial"/>
                <w:color w:val="000000"/>
                <w:szCs w:val="20"/>
                <w:lang w:val="pt-BR" w:eastAsia="pt-BR"/>
              </w:rPr>
              <w:t>s</w:t>
            </w: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t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8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15.9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4.9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91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2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4.94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51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ammelad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4.87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94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0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9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7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5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7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1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0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4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7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1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0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0.4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57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1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61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71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4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4.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5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1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89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7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5.2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11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7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9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8.09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8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8.2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98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3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7.2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7.48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South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Rio Grande do Su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0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runch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3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estiç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4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5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64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5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0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0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7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0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0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74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8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8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Nil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59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9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2.1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31.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89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Santa Catarin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Casco de Bur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08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2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0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Duro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Duro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Duro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Duro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3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373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ndrac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rge Whit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Large Whit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7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17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0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2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0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9.0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8.2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401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ou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51.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7.3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586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Southeast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Minas Gerai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au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2.8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0.7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58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etra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2.8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0.7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95</w:t>
            </w:r>
          </w:p>
        </w:tc>
      </w:tr>
      <w:tr w:rsidR="00D31E7B" w:rsidRPr="001D377A" w:rsidTr="00CD4105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Pietra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42.86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-20.77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E7B" w:rsidRPr="001D377A" w:rsidRDefault="00D31E7B" w:rsidP="00CD410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Cs w:val="20"/>
                <w:lang w:val="pt-BR" w:eastAsia="pt-BR"/>
              </w:rPr>
            </w:pPr>
            <w:r w:rsidRPr="001D377A">
              <w:rPr>
                <w:rFonts w:eastAsia="Times New Roman" w:cs="Arial"/>
                <w:color w:val="000000"/>
                <w:szCs w:val="20"/>
                <w:lang w:val="pt-BR" w:eastAsia="pt-BR"/>
              </w:rPr>
              <w:t>695</w:t>
            </w:r>
          </w:p>
        </w:tc>
      </w:tr>
    </w:tbl>
    <w:p w:rsidR="00D31E7B" w:rsidRPr="007C66BE" w:rsidRDefault="00D31E7B" w:rsidP="00D31E7B">
      <w:pPr>
        <w:spacing w:line="240" w:lineRule="auto"/>
        <w:ind w:firstLine="0"/>
        <w:jc w:val="left"/>
        <w:rPr>
          <w:rFonts w:cs="Arial"/>
          <w:szCs w:val="20"/>
          <w:lang w:val="en-US"/>
        </w:rPr>
      </w:pPr>
    </w:p>
    <w:p w:rsidR="00B943E3" w:rsidRDefault="00B943E3" w:rsidP="00F956B3">
      <w:pPr>
        <w:spacing w:line="240" w:lineRule="auto"/>
        <w:ind w:left="-142" w:firstLine="0"/>
        <w:rPr>
          <w:rFonts w:cs="Arial"/>
          <w:sz w:val="24"/>
          <w:szCs w:val="24"/>
          <w:lang w:val="en-US"/>
        </w:rPr>
      </w:pPr>
    </w:p>
    <w:p w:rsidR="00D31E7B" w:rsidRDefault="00D31E7B" w:rsidP="00F956B3">
      <w:pPr>
        <w:spacing w:line="240" w:lineRule="auto"/>
        <w:ind w:left="-142" w:firstLine="0"/>
        <w:rPr>
          <w:rFonts w:cs="Arial"/>
          <w:sz w:val="24"/>
          <w:szCs w:val="24"/>
          <w:lang w:val="en-US"/>
        </w:rPr>
      </w:pPr>
    </w:p>
    <w:p w:rsidR="00D31E7B" w:rsidRDefault="00D31E7B" w:rsidP="00F956B3">
      <w:pPr>
        <w:spacing w:line="240" w:lineRule="auto"/>
        <w:ind w:left="-142" w:firstLine="0"/>
        <w:rPr>
          <w:rFonts w:cs="Arial"/>
          <w:sz w:val="24"/>
          <w:szCs w:val="24"/>
          <w:lang w:val="en-US"/>
        </w:rPr>
        <w:sectPr w:rsidR="00D31E7B" w:rsidSect="00D31E7B">
          <w:headerReference w:type="default" r:id="rId8"/>
          <w:headerReference w:type="first" r:id="rId9"/>
          <w:pgSz w:w="11906" w:h="16838"/>
          <w:pgMar w:top="1701" w:right="1418" w:bottom="1701" w:left="1418" w:header="709" w:footer="709" w:gutter="0"/>
          <w:cols w:space="708"/>
          <w:docGrid w:linePitch="360"/>
        </w:sectPr>
      </w:pPr>
    </w:p>
    <w:p w:rsidR="00D31E7B" w:rsidRPr="007B4373" w:rsidRDefault="00D31E7B" w:rsidP="00F956B3">
      <w:pPr>
        <w:spacing w:line="240" w:lineRule="auto"/>
        <w:ind w:left="-142" w:firstLine="0"/>
        <w:rPr>
          <w:rFonts w:cs="Arial"/>
          <w:sz w:val="24"/>
          <w:szCs w:val="24"/>
          <w:lang w:val="en-US"/>
        </w:rPr>
      </w:pPr>
    </w:p>
    <w:p w:rsidR="00987DCE" w:rsidRPr="007B4373" w:rsidRDefault="003A35A9" w:rsidP="00C20B36">
      <w:pPr>
        <w:spacing w:line="240" w:lineRule="auto"/>
        <w:ind w:left="-284" w:firstLine="0"/>
        <w:rPr>
          <w:rFonts w:cs="Arial"/>
          <w:sz w:val="24"/>
          <w:szCs w:val="20"/>
          <w:lang w:val="en-US"/>
        </w:rPr>
      </w:pPr>
      <w:r>
        <w:rPr>
          <w:rFonts w:cs="Arial"/>
          <w:noProof/>
          <w:sz w:val="24"/>
          <w:szCs w:val="20"/>
          <w:lang w:val="pt-BR"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9" type="#_x0000_t202" style="position:absolute;left:0;text-align:left;margin-left:595.45pt;margin-top:-51.8pt;width:40.2pt;height:35.5pt;z-index:251709440" strokecolor="white [3212]">
            <v:textbox style="layout-flow:vertical">
              <w:txbxContent>
                <w:p w:rsidR="00CD4105" w:rsidRDefault="00CD4105"/>
              </w:txbxContent>
            </v:textbox>
            <w10:wrap type="topAndBottom"/>
          </v:shape>
        </w:pict>
      </w:r>
      <w:r w:rsidR="00987DCE" w:rsidRPr="007B4373">
        <w:rPr>
          <w:rFonts w:cs="Arial"/>
          <w:sz w:val="24"/>
          <w:szCs w:val="20"/>
          <w:lang w:val="en-US"/>
        </w:rPr>
        <w:t>Table S</w:t>
      </w:r>
      <w:r w:rsidR="00D31E7B">
        <w:rPr>
          <w:rFonts w:cs="Arial"/>
          <w:sz w:val="24"/>
          <w:szCs w:val="20"/>
          <w:lang w:val="en-US"/>
        </w:rPr>
        <w:t>2</w:t>
      </w:r>
      <w:r w:rsidR="00987DCE" w:rsidRPr="007B4373">
        <w:rPr>
          <w:rFonts w:cs="Arial"/>
          <w:sz w:val="24"/>
          <w:szCs w:val="20"/>
          <w:lang w:val="en-US"/>
        </w:rPr>
        <w:t xml:space="preserve">: Environmental variables </w:t>
      </w:r>
      <w:r w:rsidR="00DB1507" w:rsidRPr="007B4373">
        <w:rPr>
          <w:rFonts w:cs="Arial"/>
          <w:sz w:val="24"/>
          <w:szCs w:val="20"/>
          <w:lang w:val="en-US"/>
        </w:rPr>
        <w:t xml:space="preserve">used </w:t>
      </w:r>
      <w:r w:rsidR="00987DCE" w:rsidRPr="007B4373">
        <w:rPr>
          <w:rFonts w:cs="Arial"/>
          <w:sz w:val="24"/>
          <w:szCs w:val="20"/>
          <w:lang w:val="en-US"/>
        </w:rPr>
        <w:t xml:space="preserve">in </w:t>
      </w:r>
      <w:r w:rsidR="00CD4105">
        <w:rPr>
          <w:rFonts w:cs="Arial"/>
          <w:sz w:val="24"/>
          <w:szCs w:val="20"/>
          <w:lang w:val="en-US"/>
        </w:rPr>
        <w:t xml:space="preserve"> the identification of environmental influence in allele frequency of Brazilian locally adapted swine breeds</w:t>
      </w:r>
      <w:r w:rsidR="004542A8">
        <w:rPr>
          <w:rFonts w:cs="Arial"/>
          <w:sz w:val="24"/>
          <w:szCs w:val="20"/>
          <w:lang w:val="en-US"/>
        </w:rPr>
        <w:t xml:space="preserve"> </w:t>
      </w:r>
      <w:r w:rsidR="00DB1507" w:rsidRPr="007B4373">
        <w:rPr>
          <w:rFonts w:cs="Arial"/>
          <w:sz w:val="24"/>
          <w:szCs w:val="20"/>
          <w:lang w:val="en-US"/>
        </w:rPr>
        <w:t>(</w:t>
      </w:r>
      <w:r w:rsidR="00987DCE" w:rsidRPr="007B4373">
        <w:rPr>
          <w:rFonts w:cs="Arial"/>
          <w:sz w:val="24"/>
          <w:szCs w:val="20"/>
          <w:lang w:val="en-US"/>
        </w:rPr>
        <w:t>Geographic Data Base</w:t>
      </w:r>
      <w:r w:rsidR="00DB1507" w:rsidRPr="007B4373">
        <w:rPr>
          <w:rFonts w:cs="Arial"/>
          <w:sz w:val="24"/>
          <w:szCs w:val="20"/>
          <w:lang w:val="en-US"/>
        </w:rPr>
        <w:t>)</w:t>
      </w:r>
      <w:r w:rsidR="00987DCE" w:rsidRPr="007B4373">
        <w:rPr>
          <w:rFonts w:cs="Arial"/>
          <w:sz w:val="24"/>
          <w:szCs w:val="20"/>
          <w:lang w:val="en-US"/>
        </w:rPr>
        <w:t>.</w:t>
      </w:r>
    </w:p>
    <w:tbl>
      <w:tblPr>
        <w:tblW w:w="13918" w:type="dxa"/>
        <w:tblInd w:w="-231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256"/>
        <w:gridCol w:w="2874"/>
        <w:gridCol w:w="3648"/>
        <w:gridCol w:w="5140"/>
      </w:tblGrid>
      <w:tr w:rsidR="002E2E43" w:rsidRPr="007B4373" w:rsidTr="00C20B36">
        <w:trPr>
          <w:trHeight w:val="256"/>
        </w:trPr>
        <w:tc>
          <w:tcPr>
            <w:tcW w:w="2256" w:type="dxa"/>
            <w:tcBorders>
              <w:top w:val="single" w:sz="6" w:space="0" w:color="auto"/>
              <w:bottom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Data Base</w:t>
            </w:r>
          </w:p>
        </w:tc>
        <w:tc>
          <w:tcPr>
            <w:tcW w:w="2874" w:type="dxa"/>
            <w:tcBorders>
              <w:top w:val="single" w:sz="6" w:space="0" w:color="auto"/>
              <w:bottom w:val="single" w:sz="6" w:space="0" w:color="auto"/>
            </w:tcBorders>
          </w:tcPr>
          <w:p w:rsidR="002E2E43" w:rsidRPr="007B4373" w:rsidRDefault="002E2E43" w:rsidP="00747053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Environmental Variable</w:t>
            </w:r>
          </w:p>
        </w:tc>
        <w:tc>
          <w:tcPr>
            <w:tcW w:w="3648" w:type="dxa"/>
            <w:tcBorders>
              <w:top w:val="single" w:sz="6" w:space="0" w:color="auto"/>
              <w:bottom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Data obtained</w:t>
            </w:r>
          </w:p>
        </w:tc>
        <w:tc>
          <w:tcPr>
            <w:tcW w:w="5140" w:type="dxa"/>
            <w:tcBorders>
              <w:top w:val="single" w:sz="6" w:space="0" w:color="auto"/>
              <w:bottom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Data Calculated</w:t>
            </w:r>
          </w:p>
        </w:tc>
      </w:tr>
      <w:tr w:rsidR="002E2E43" w:rsidRPr="007B4373" w:rsidTr="00C20B36">
        <w:trPr>
          <w:trHeight w:val="256"/>
        </w:trPr>
        <w:tc>
          <w:tcPr>
            <w:tcW w:w="2256" w:type="dxa"/>
            <w:vMerge w:val="restart"/>
            <w:tcBorders>
              <w:top w:val="single" w:sz="6" w:space="0" w:color="auto"/>
            </w:tcBorders>
            <w:vAlign w:val="center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right="-100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Harvest</w:t>
            </w:r>
            <w:r w:rsidR="006A207D" w:rsidRPr="007B4373"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7B4373">
              <w:rPr>
                <w:rFonts w:cs="Arial"/>
                <w:color w:val="000000"/>
                <w:szCs w:val="20"/>
                <w:lang w:val="en-US"/>
              </w:rPr>
              <w:t>Choise</w:t>
            </w:r>
          </w:p>
        </w:tc>
        <w:tc>
          <w:tcPr>
            <w:tcW w:w="2874" w:type="dxa"/>
            <w:tcBorders>
              <w:top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right="-10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Aridity</w:t>
            </w:r>
          </w:p>
        </w:tc>
        <w:tc>
          <w:tcPr>
            <w:tcW w:w="3648" w:type="dxa"/>
            <w:tcBorders>
              <w:top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right="-100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Ratio of precipitation to PET</w:t>
            </w:r>
          </w:p>
        </w:tc>
        <w:tc>
          <w:tcPr>
            <w:tcW w:w="5140" w:type="dxa"/>
            <w:tcBorders>
              <w:top w:val="single" w:sz="6" w:space="0" w:color="auto"/>
            </w:tcBorders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right="-100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-</w:t>
            </w:r>
          </w:p>
        </w:tc>
      </w:tr>
      <w:tr w:rsidR="002E2E43" w:rsidRPr="007B4373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right="-100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right="-10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PETannual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right="-100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Annual potential evaporo-transpiration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right="-100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-</w:t>
            </w:r>
          </w:p>
        </w:tc>
      </w:tr>
      <w:tr w:rsidR="002E2E43" w:rsidRPr="00CD4105" w:rsidTr="00C20B36">
        <w:trPr>
          <w:trHeight w:val="256"/>
        </w:trPr>
        <w:tc>
          <w:tcPr>
            <w:tcW w:w="2256" w:type="dxa"/>
            <w:vMerge w:val="restart"/>
            <w:vAlign w:val="center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284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World</w:t>
            </w:r>
            <w:r w:rsidR="006A207D" w:rsidRPr="007B4373"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7B4373">
              <w:rPr>
                <w:rFonts w:cs="Arial"/>
                <w:color w:val="000000"/>
                <w:szCs w:val="20"/>
                <w:lang w:val="en-US"/>
              </w:rPr>
              <w:t>Clim</w:t>
            </w:r>
          </w:p>
        </w:tc>
        <w:tc>
          <w:tcPr>
            <w:tcW w:w="2874" w:type="dxa"/>
            <w:vMerge w:val="restart"/>
            <w:vAlign w:val="center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Temperature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onthly maximum temperature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2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eans and medians from annual and seasonal periods</w:t>
            </w:r>
          </w:p>
        </w:tc>
      </w:tr>
      <w:tr w:rsidR="002E2E43" w:rsidRPr="00CD4105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onthly average temperature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2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eans and medians from annual and seasonal periods</w:t>
            </w:r>
          </w:p>
        </w:tc>
      </w:tr>
      <w:tr w:rsidR="002E2E43" w:rsidRPr="00CD4105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onthly minimum temperature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2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eans and medians from annual and seasonal periods</w:t>
            </w:r>
          </w:p>
        </w:tc>
      </w:tr>
      <w:tr w:rsidR="002E2E43" w:rsidRPr="00CD4105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Solar Radiation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onthly solar radiation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2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eans and medians from annual and seasonal periods</w:t>
            </w:r>
          </w:p>
        </w:tc>
      </w:tr>
      <w:tr w:rsidR="002E2E43" w:rsidRPr="00CD4105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Precipitation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onthly precipitation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2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Means and medians from annual and seasonal periods</w:t>
            </w:r>
          </w:p>
        </w:tc>
      </w:tr>
      <w:tr w:rsidR="002E2E43" w:rsidRPr="007B4373" w:rsidTr="00C20B36">
        <w:trPr>
          <w:trHeight w:val="256"/>
        </w:trPr>
        <w:tc>
          <w:tcPr>
            <w:tcW w:w="2256" w:type="dxa"/>
            <w:vMerge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874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 xml:space="preserve">Bioclimatic 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Bio1-19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-</w:t>
            </w:r>
          </w:p>
        </w:tc>
      </w:tr>
      <w:tr w:rsidR="002E2E43" w:rsidRPr="007B4373" w:rsidTr="00C20B36">
        <w:trPr>
          <w:trHeight w:val="256"/>
        </w:trPr>
        <w:tc>
          <w:tcPr>
            <w:tcW w:w="2256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53"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Gtopo30</w:t>
            </w:r>
          </w:p>
        </w:tc>
        <w:tc>
          <w:tcPr>
            <w:tcW w:w="2874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40" w:firstLine="4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Elevation</w:t>
            </w:r>
          </w:p>
        </w:tc>
        <w:tc>
          <w:tcPr>
            <w:tcW w:w="3648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Elevation</w:t>
            </w:r>
          </w:p>
        </w:tc>
        <w:tc>
          <w:tcPr>
            <w:tcW w:w="5140" w:type="dxa"/>
          </w:tcPr>
          <w:p w:rsidR="002E2E43" w:rsidRPr="007B4373" w:rsidRDefault="002E2E43" w:rsidP="00C20B36">
            <w:pPr>
              <w:autoSpaceDE w:val="0"/>
              <w:autoSpaceDN w:val="0"/>
              <w:adjustRightInd w:val="0"/>
              <w:spacing w:line="240" w:lineRule="auto"/>
              <w:ind w:left="-284" w:firstLine="0"/>
              <w:jc w:val="right"/>
              <w:rPr>
                <w:rFonts w:cs="Arial"/>
                <w:color w:val="000000"/>
                <w:szCs w:val="20"/>
                <w:lang w:val="en-US"/>
              </w:rPr>
            </w:pPr>
            <w:r w:rsidRPr="007B4373">
              <w:rPr>
                <w:rFonts w:cs="Arial"/>
                <w:color w:val="000000"/>
                <w:szCs w:val="20"/>
                <w:lang w:val="en-US"/>
              </w:rPr>
              <w:t>-</w:t>
            </w:r>
          </w:p>
        </w:tc>
      </w:tr>
    </w:tbl>
    <w:p w:rsidR="00987DCE" w:rsidRPr="007B4373" w:rsidRDefault="00987DCE" w:rsidP="00C20B36">
      <w:pPr>
        <w:spacing w:line="240" w:lineRule="auto"/>
        <w:ind w:left="-284" w:firstLine="0"/>
        <w:rPr>
          <w:rFonts w:cs="Arial"/>
          <w:sz w:val="24"/>
          <w:szCs w:val="24"/>
          <w:lang w:val="en-US"/>
        </w:rPr>
      </w:pPr>
      <w:r w:rsidRPr="007B4373">
        <w:rPr>
          <w:rFonts w:cs="Arial"/>
          <w:sz w:val="24"/>
          <w:szCs w:val="24"/>
          <w:lang w:val="en-US"/>
        </w:rPr>
        <w:t>Data from last 50 years, resolution 30 arc.</w:t>
      </w:r>
    </w:p>
    <w:p w:rsidR="008709EA" w:rsidRPr="007B4373" w:rsidRDefault="00DB1507" w:rsidP="00C20B36">
      <w:pPr>
        <w:spacing w:line="240" w:lineRule="auto"/>
        <w:ind w:left="-284" w:firstLine="0"/>
        <w:rPr>
          <w:rFonts w:cs="Arial"/>
          <w:sz w:val="24"/>
          <w:szCs w:val="24"/>
          <w:lang w:val="en-US"/>
        </w:rPr>
      </w:pPr>
      <w:r w:rsidRPr="007B4373">
        <w:rPr>
          <w:rFonts w:cs="Arial"/>
          <w:sz w:val="24"/>
          <w:szCs w:val="24"/>
          <w:lang w:val="en-US"/>
        </w:rPr>
        <w:t>PETannual=</w:t>
      </w:r>
      <w:bookmarkStart w:id="0" w:name="OLE_LINK7"/>
      <w:r w:rsidR="008709EA" w:rsidRPr="007B4373">
        <w:rPr>
          <w:rFonts w:cs="Arial"/>
          <w:sz w:val="24"/>
          <w:szCs w:val="24"/>
          <w:lang w:val="en-US"/>
        </w:rPr>
        <w:t>annual potential evaporo-transpiration; A</w:t>
      </w:r>
      <w:r w:rsidRPr="007B4373">
        <w:rPr>
          <w:rFonts w:cs="Arial"/>
          <w:sz w:val="24"/>
          <w:szCs w:val="24"/>
          <w:lang w:val="en-US"/>
        </w:rPr>
        <w:t>ridity=</w:t>
      </w:r>
      <w:r w:rsidR="008709EA" w:rsidRPr="007B4373">
        <w:rPr>
          <w:rFonts w:cs="Arial"/>
          <w:sz w:val="24"/>
          <w:szCs w:val="24"/>
          <w:lang w:val="en-US"/>
        </w:rPr>
        <w:t xml:space="preserve"> ratio of precipitation to PET</w:t>
      </w:r>
      <w:bookmarkEnd w:id="0"/>
    </w:p>
    <w:p w:rsidR="00B32990" w:rsidRPr="007B4373" w:rsidRDefault="00B32990" w:rsidP="00C20B36">
      <w:pPr>
        <w:spacing w:line="240" w:lineRule="auto"/>
        <w:ind w:left="-284" w:firstLine="0"/>
        <w:jc w:val="left"/>
        <w:rPr>
          <w:rFonts w:cs="Arial"/>
          <w:sz w:val="24"/>
          <w:szCs w:val="24"/>
        </w:rPr>
      </w:pPr>
      <w:r w:rsidRPr="007B4373">
        <w:rPr>
          <w:rFonts w:cs="Arial"/>
          <w:sz w:val="24"/>
          <w:szCs w:val="24"/>
        </w:rPr>
        <w:t xml:space="preserve">Source: </w:t>
      </w:r>
      <w:hyperlink w:history="1">
        <w:r w:rsidRPr="007B4373">
          <w:rPr>
            <w:rStyle w:val="Hyperlink"/>
            <w:rFonts w:cs="Arial"/>
            <w:sz w:val="24"/>
            <w:szCs w:val="24"/>
            <w:u w:val="none"/>
          </w:rPr>
          <w:t>http://www.worldclim.org; https://lta.cr.usgs.gov/GTOPO30</w:t>
        </w:r>
      </w:hyperlink>
      <w:r w:rsidRPr="007B4373">
        <w:rPr>
          <w:rFonts w:cs="Arial"/>
          <w:sz w:val="24"/>
          <w:szCs w:val="24"/>
        </w:rPr>
        <w:t xml:space="preserve">; </w:t>
      </w:r>
      <w:hyperlink r:id="rId10" w:history="1">
        <w:r w:rsidRPr="007B4373">
          <w:rPr>
            <w:rStyle w:val="Hyperlink"/>
            <w:rFonts w:cs="Arial"/>
            <w:sz w:val="24"/>
            <w:szCs w:val="24"/>
            <w:u w:val="none"/>
          </w:rPr>
          <w:t>http://harvestchoice.org</w:t>
        </w:r>
      </w:hyperlink>
      <w:r w:rsidRPr="007B4373">
        <w:rPr>
          <w:rFonts w:cs="Arial"/>
          <w:sz w:val="24"/>
          <w:szCs w:val="24"/>
        </w:rPr>
        <w:t>.</w:t>
      </w:r>
    </w:p>
    <w:p w:rsidR="00B32990" w:rsidRPr="007B4373" w:rsidRDefault="00B32990" w:rsidP="00C20B36">
      <w:pPr>
        <w:spacing w:after="200" w:line="276" w:lineRule="auto"/>
        <w:ind w:firstLine="0"/>
        <w:jc w:val="left"/>
        <w:rPr>
          <w:rFonts w:cs="Arial"/>
          <w:sz w:val="24"/>
          <w:szCs w:val="24"/>
        </w:rPr>
      </w:pPr>
      <w:r w:rsidRPr="007B4373">
        <w:rPr>
          <w:rFonts w:cs="Arial"/>
          <w:sz w:val="24"/>
          <w:szCs w:val="24"/>
        </w:rPr>
        <w:br w:type="page"/>
      </w:r>
    </w:p>
    <w:p w:rsidR="00F1696C" w:rsidRPr="007B4373" w:rsidRDefault="003E0428" w:rsidP="00445737">
      <w:pPr>
        <w:spacing w:line="276" w:lineRule="auto"/>
        <w:ind w:firstLine="0"/>
        <w:jc w:val="left"/>
        <w:rPr>
          <w:rFonts w:cs="Arial"/>
          <w:sz w:val="24"/>
          <w:szCs w:val="24"/>
          <w:lang w:val="en-US"/>
        </w:rPr>
      </w:pPr>
      <w:r w:rsidRPr="007B4373">
        <w:rPr>
          <w:rFonts w:cs="Arial"/>
          <w:sz w:val="24"/>
          <w:szCs w:val="24"/>
          <w:lang w:val="en-US"/>
        </w:rPr>
        <w:lastRenderedPageBreak/>
        <w:t>Table S</w:t>
      </w:r>
      <w:r w:rsidR="00D31E7B">
        <w:rPr>
          <w:rFonts w:cs="Arial"/>
          <w:sz w:val="24"/>
          <w:szCs w:val="24"/>
          <w:lang w:val="en-US"/>
        </w:rPr>
        <w:t>3</w:t>
      </w:r>
      <w:r w:rsidR="00445737" w:rsidRPr="007B4373">
        <w:rPr>
          <w:rFonts w:cs="Arial"/>
          <w:sz w:val="24"/>
          <w:szCs w:val="24"/>
          <w:lang w:val="en-US"/>
        </w:rPr>
        <w:t xml:space="preserve">: AMOVA values among </w:t>
      </w:r>
      <w:r w:rsidR="00C33CA1" w:rsidRPr="007B4373">
        <w:rPr>
          <w:rFonts w:cs="Arial"/>
          <w:sz w:val="24"/>
          <w:szCs w:val="24"/>
          <w:lang w:val="en-US"/>
        </w:rPr>
        <w:t>Brazilian regions.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3676"/>
        <w:gridCol w:w="541"/>
        <w:gridCol w:w="1821"/>
        <w:gridCol w:w="2462"/>
        <w:gridCol w:w="2609"/>
      </w:tblGrid>
      <w:tr w:rsidR="00EB3438" w:rsidRPr="007B4373" w:rsidTr="00EB3438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d.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Percentage of variation</w:t>
            </w:r>
          </w:p>
        </w:tc>
      </w:tr>
      <w:tr w:rsidR="00EB3438" w:rsidRPr="007B4373" w:rsidTr="00EB3438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Among group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9</w:t>
            </w:r>
            <w:r w:rsidR="00015A9D"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0</w:t>
            </w: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740.5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6.30876V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EB3438" w:rsidRPr="007B4373" w:rsidTr="00EB3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Among populations 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57448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09.73284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5.79</w:t>
            </w:r>
          </w:p>
        </w:tc>
      </w:tr>
      <w:tr w:rsidR="00EB3438" w:rsidRPr="007B4373" w:rsidTr="00EB3438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Within popu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75910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997.44461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93.35</w:t>
            </w:r>
          </w:p>
        </w:tc>
      </w:tr>
      <w:tr w:rsidR="00EB3438" w:rsidRPr="007B4373" w:rsidTr="00EB3438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907289</w:t>
            </w:r>
            <w:r w:rsidR="00015A9D"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.1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5</w:t>
            </w:r>
            <w:r w:rsidR="00015A9D"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53</w:t>
            </w: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.</w:t>
            </w:r>
            <w:r w:rsidR="00015A9D"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86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EB3438" w:rsidRPr="007B4373" w:rsidRDefault="00EB3438" w:rsidP="00EB3438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015A9D" w:rsidRPr="007B4373" w:rsidRDefault="003E0428" w:rsidP="00015A9D">
      <w:pPr>
        <w:spacing w:line="276" w:lineRule="auto"/>
        <w:ind w:firstLine="0"/>
        <w:jc w:val="left"/>
        <w:rPr>
          <w:rFonts w:cs="Arial"/>
          <w:szCs w:val="24"/>
          <w:lang w:val="en-US"/>
        </w:rPr>
      </w:pPr>
      <w:r w:rsidRPr="007B4373">
        <w:rPr>
          <w:rFonts w:cs="Arial"/>
          <w:szCs w:val="24"/>
          <w:lang w:val="en-US"/>
        </w:rPr>
        <w:t xml:space="preserve">Groups were formed with any animal sampled in a state within regions. </w:t>
      </w:r>
      <w:r w:rsidR="00015A9D" w:rsidRPr="007B4373">
        <w:rPr>
          <w:rFonts w:cs="Arial"/>
          <w:szCs w:val="24"/>
          <w:lang w:val="en-US"/>
        </w:rPr>
        <w:t>Group 1: South Region (Santa Catarina and Rio Grande do Sul); Group 2: Midwest Region (Goiais, Mato Grosso and Mato Grosso do Sul); Group 3: Southeast Region (Minas Gerais); Group 4: Northeast Region (Bahia, Paraiba and Pernanbuco); Group 5 : North Region (Pará)</w:t>
      </w:r>
    </w:p>
    <w:p w:rsidR="003E0428" w:rsidRPr="007B4373" w:rsidRDefault="003E0428" w:rsidP="003E0428">
      <w:pPr>
        <w:spacing w:line="276" w:lineRule="auto"/>
        <w:ind w:firstLine="0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t>Vc; Vb: P(rand. value &gt; obs. value)  =  0.00000, P-value =  0.00000+-0.00000</w:t>
      </w:r>
    </w:p>
    <w:p w:rsidR="00445737" w:rsidRPr="007B4373" w:rsidRDefault="003E0428" w:rsidP="003E0428">
      <w:pPr>
        <w:spacing w:line="276" w:lineRule="auto"/>
        <w:ind w:firstLine="0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t>Va: P(rand. value &gt; obs. value)  =  0.24772, P-value =  0.24772+-0.00443</w:t>
      </w:r>
    </w:p>
    <w:p w:rsidR="00445737" w:rsidRPr="007B4373" w:rsidRDefault="00445737" w:rsidP="00445737">
      <w:pPr>
        <w:spacing w:line="276" w:lineRule="auto"/>
        <w:ind w:firstLine="0"/>
        <w:jc w:val="left"/>
        <w:rPr>
          <w:rFonts w:cs="Arial"/>
          <w:sz w:val="24"/>
          <w:szCs w:val="24"/>
          <w:lang w:val="en-US"/>
        </w:rPr>
      </w:pPr>
    </w:p>
    <w:p w:rsidR="00F1696C" w:rsidRPr="007B4373" w:rsidRDefault="00F1696C" w:rsidP="00F1696C">
      <w:pPr>
        <w:spacing w:line="276" w:lineRule="auto"/>
        <w:ind w:firstLine="0"/>
        <w:jc w:val="left"/>
        <w:rPr>
          <w:rFonts w:cs="Arial"/>
          <w:sz w:val="24"/>
          <w:szCs w:val="24"/>
          <w:lang w:val="en-US"/>
        </w:rPr>
      </w:pPr>
      <w:r w:rsidRPr="007B4373">
        <w:rPr>
          <w:rFonts w:cs="Arial"/>
          <w:sz w:val="24"/>
          <w:szCs w:val="24"/>
          <w:lang w:val="en-US"/>
        </w:rPr>
        <w:t>Table S</w:t>
      </w:r>
      <w:r w:rsidR="00D31E7B">
        <w:rPr>
          <w:rFonts w:cs="Arial"/>
          <w:sz w:val="24"/>
          <w:szCs w:val="24"/>
          <w:lang w:val="en-US"/>
        </w:rPr>
        <w:t>4</w:t>
      </w:r>
      <w:r w:rsidRPr="007B4373">
        <w:rPr>
          <w:rFonts w:cs="Arial"/>
          <w:sz w:val="24"/>
          <w:szCs w:val="24"/>
          <w:lang w:val="en-US"/>
        </w:rPr>
        <w:t xml:space="preserve">: AMOVA values among </w:t>
      </w:r>
      <w:r w:rsidR="00C33CA1" w:rsidRPr="007B4373">
        <w:rPr>
          <w:rFonts w:cs="Arial"/>
          <w:sz w:val="24"/>
          <w:szCs w:val="24"/>
          <w:lang w:val="en-US"/>
        </w:rPr>
        <w:t>commercial</w:t>
      </w:r>
      <w:r w:rsidRPr="007B4373">
        <w:rPr>
          <w:rFonts w:cs="Arial"/>
          <w:sz w:val="24"/>
          <w:szCs w:val="24"/>
          <w:lang w:val="en-US"/>
        </w:rPr>
        <w:t xml:space="preserve"> and </w:t>
      </w:r>
      <w:r w:rsidR="007C66BE" w:rsidRPr="007C66BE">
        <w:rPr>
          <w:rFonts w:cs="Arial"/>
          <w:sz w:val="24"/>
          <w:szCs w:val="24"/>
          <w:lang w:val="en-US"/>
        </w:rPr>
        <w:t>Locally Adapted Brazilian Swine Genetic Groups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4130"/>
        <w:gridCol w:w="541"/>
        <w:gridCol w:w="1821"/>
        <w:gridCol w:w="2462"/>
        <w:gridCol w:w="2609"/>
      </w:tblGrid>
      <w:tr w:rsidR="00B32990" w:rsidRPr="007B4373" w:rsidTr="00B32990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d.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Percentage of variation</w:t>
            </w:r>
          </w:p>
        </w:tc>
      </w:tr>
      <w:tr w:rsidR="00B32990" w:rsidRPr="007B4373" w:rsidTr="00B3299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Among group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26664.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200.6518V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.66</w:t>
            </w:r>
          </w:p>
        </w:tc>
      </w:tr>
      <w:tr w:rsidR="00B32990" w:rsidRPr="007B4373" w:rsidTr="00B329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Among populations 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915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40.3295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6.22</w:t>
            </w:r>
          </w:p>
        </w:tc>
      </w:tr>
      <w:tr w:rsidR="00B32990" w:rsidRPr="007B4373" w:rsidTr="00B329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Among individuals with in 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8779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52.5846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8.27</w:t>
            </w:r>
          </w:p>
        </w:tc>
      </w:tr>
      <w:tr w:rsidR="00B32990" w:rsidRPr="007B4373" w:rsidTr="00B3299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Within indiv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811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4481.298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81.85</w:t>
            </w:r>
          </w:p>
        </w:tc>
      </w:tr>
      <w:tr w:rsidR="00B32990" w:rsidRPr="007B4373" w:rsidTr="00B32990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1907289</w:t>
            </w:r>
            <w:r w:rsidR="00015A9D"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.1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7B4373">
              <w:rPr>
                <w:rFonts w:cs="Arial"/>
                <w:color w:val="000000"/>
                <w:sz w:val="24"/>
                <w:szCs w:val="24"/>
                <w:lang w:val="en-US"/>
              </w:rPr>
              <w:t>5474.8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B32990" w:rsidRPr="007B4373" w:rsidRDefault="00B32990" w:rsidP="00B32990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B32990" w:rsidRPr="007B4373" w:rsidRDefault="00B32990" w:rsidP="00F1696C">
      <w:pPr>
        <w:spacing w:line="240" w:lineRule="auto"/>
        <w:ind w:firstLine="426"/>
        <w:jc w:val="left"/>
        <w:rPr>
          <w:rFonts w:cs="Arial"/>
          <w:szCs w:val="20"/>
          <w:lang w:val="pt-BR"/>
        </w:rPr>
      </w:pPr>
      <w:r w:rsidRPr="007B4373">
        <w:rPr>
          <w:rFonts w:cs="Arial"/>
          <w:szCs w:val="20"/>
          <w:lang w:val="pt-BR"/>
        </w:rPr>
        <w:t>Group 1=Brazilian Locally adapted genetic groups (Bae, Canastra, Canastrao, Caruncho, Casco</w:t>
      </w:r>
      <w:r w:rsidR="00F1696C" w:rsidRPr="007B4373">
        <w:rPr>
          <w:rFonts w:cs="Arial"/>
          <w:szCs w:val="20"/>
          <w:lang w:val="pt-BR"/>
        </w:rPr>
        <w:t xml:space="preserve"> </w:t>
      </w:r>
      <w:r w:rsidRPr="007B4373">
        <w:rPr>
          <w:rFonts w:cs="Arial"/>
          <w:szCs w:val="20"/>
          <w:lang w:val="pt-BR"/>
        </w:rPr>
        <w:t>de</w:t>
      </w:r>
      <w:r w:rsidR="00F1696C" w:rsidRPr="007B4373">
        <w:rPr>
          <w:rFonts w:cs="Arial"/>
          <w:szCs w:val="20"/>
          <w:lang w:val="pt-BR"/>
        </w:rPr>
        <w:t xml:space="preserve"> </w:t>
      </w:r>
      <w:r w:rsidRPr="007B4373">
        <w:rPr>
          <w:rFonts w:cs="Arial"/>
          <w:szCs w:val="20"/>
          <w:lang w:val="pt-BR"/>
        </w:rPr>
        <w:t>Burro, Crioulo, Mammelado, Marajoara, Mestico, Monteiro, Moura, Nilo, Piau, Rabo</w:t>
      </w:r>
      <w:r w:rsidR="00F1696C" w:rsidRPr="007B4373">
        <w:rPr>
          <w:rFonts w:cs="Arial"/>
          <w:szCs w:val="20"/>
          <w:lang w:val="pt-BR"/>
        </w:rPr>
        <w:t xml:space="preserve"> </w:t>
      </w:r>
      <w:r w:rsidRPr="007B4373">
        <w:rPr>
          <w:rFonts w:cs="Arial"/>
          <w:szCs w:val="20"/>
          <w:lang w:val="pt-BR"/>
        </w:rPr>
        <w:t>de</w:t>
      </w:r>
      <w:r w:rsidR="00F1696C" w:rsidRPr="007B4373">
        <w:rPr>
          <w:rFonts w:cs="Arial"/>
          <w:szCs w:val="20"/>
          <w:lang w:val="pt-BR"/>
        </w:rPr>
        <w:t xml:space="preserve"> </w:t>
      </w:r>
      <w:r w:rsidRPr="007B4373">
        <w:rPr>
          <w:rFonts w:cs="Arial"/>
          <w:szCs w:val="20"/>
          <w:lang w:val="pt-BR"/>
        </w:rPr>
        <w:t>Peixe)</w:t>
      </w:r>
    </w:p>
    <w:p w:rsidR="00B32990" w:rsidRPr="007B4373" w:rsidRDefault="00B32990" w:rsidP="00F1696C">
      <w:pPr>
        <w:spacing w:line="240" w:lineRule="auto"/>
        <w:ind w:firstLine="426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t xml:space="preserve">Group 2= </w:t>
      </w:r>
      <w:r w:rsidR="00F1696C" w:rsidRPr="007B4373">
        <w:rPr>
          <w:rFonts w:cs="Arial"/>
          <w:szCs w:val="20"/>
          <w:lang w:val="en-US"/>
        </w:rPr>
        <w:t>Globally commercial breeds (Large White, Duroc, Pietran, Landrace)</w:t>
      </w:r>
    </w:p>
    <w:p w:rsidR="00B32990" w:rsidRPr="007B4373" w:rsidRDefault="00F1696C" w:rsidP="00F1696C">
      <w:pPr>
        <w:spacing w:line="240" w:lineRule="auto"/>
        <w:ind w:firstLine="0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t>Vd</w:t>
      </w:r>
      <w:r w:rsidR="003E0428" w:rsidRPr="007B4373">
        <w:rPr>
          <w:rFonts w:cs="Arial"/>
          <w:szCs w:val="20"/>
          <w:lang w:val="en-US"/>
        </w:rPr>
        <w:t xml:space="preserve">; </w:t>
      </w:r>
      <w:r w:rsidRPr="007B4373">
        <w:rPr>
          <w:rFonts w:cs="Arial"/>
          <w:szCs w:val="20"/>
          <w:lang w:val="en-US"/>
        </w:rPr>
        <w:t>Vc</w:t>
      </w:r>
      <w:r w:rsidR="003E0428" w:rsidRPr="007B4373">
        <w:rPr>
          <w:rFonts w:cs="Arial"/>
          <w:szCs w:val="20"/>
          <w:lang w:val="en-US"/>
        </w:rPr>
        <w:t xml:space="preserve">; </w:t>
      </w:r>
      <w:r w:rsidRPr="007B4373">
        <w:rPr>
          <w:rFonts w:cs="Arial"/>
          <w:szCs w:val="20"/>
          <w:lang w:val="en-US"/>
        </w:rPr>
        <w:t>Vb</w:t>
      </w:r>
      <w:r w:rsidR="003E0428" w:rsidRPr="007B4373">
        <w:rPr>
          <w:rFonts w:cs="Arial"/>
          <w:szCs w:val="20"/>
          <w:lang w:val="en-US"/>
        </w:rPr>
        <w:t>:</w:t>
      </w:r>
      <w:r w:rsidRPr="007B4373">
        <w:rPr>
          <w:rFonts w:cs="Arial"/>
          <w:szCs w:val="20"/>
          <w:lang w:val="en-US"/>
        </w:rPr>
        <w:t xml:space="preserve"> P(rand. value &amp;lt; obs. value)  =  0.00000;</w:t>
      </w:r>
      <w:r w:rsidRPr="007B4373">
        <w:rPr>
          <w:rFonts w:cs="Arial"/>
          <w:sz w:val="16"/>
          <w:lang w:val="en-US"/>
        </w:rPr>
        <w:t xml:space="preserve"> </w:t>
      </w:r>
      <w:r w:rsidRPr="007B4373">
        <w:rPr>
          <w:rFonts w:cs="Arial"/>
          <w:szCs w:val="20"/>
          <w:lang w:val="en-US"/>
        </w:rPr>
        <w:t>P-value =  0.00000+-0.00000.</w:t>
      </w:r>
    </w:p>
    <w:p w:rsidR="00F1696C" w:rsidRPr="007B4373" w:rsidRDefault="00F1696C" w:rsidP="00F1696C">
      <w:pPr>
        <w:spacing w:line="240" w:lineRule="auto"/>
        <w:ind w:firstLine="0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t>Va</w:t>
      </w:r>
      <w:r w:rsidR="003E0428" w:rsidRPr="007B4373">
        <w:rPr>
          <w:rFonts w:cs="Arial"/>
          <w:szCs w:val="20"/>
          <w:lang w:val="en-US"/>
        </w:rPr>
        <w:t xml:space="preserve">: </w:t>
      </w:r>
      <w:r w:rsidRPr="007B4373">
        <w:rPr>
          <w:rFonts w:cs="Arial"/>
          <w:szCs w:val="20"/>
          <w:lang w:val="en-US"/>
        </w:rPr>
        <w:t>P(rand. value &gt; obs. value)  =  0.00574; P-value =  0.00574+-0.00071</w:t>
      </w:r>
    </w:p>
    <w:p w:rsidR="00332CE9" w:rsidRPr="007B4373" w:rsidRDefault="00332CE9" w:rsidP="00F1696C">
      <w:pPr>
        <w:spacing w:line="240" w:lineRule="auto"/>
        <w:ind w:firstLine="0"/>
        <w:jc w:val="left"/>
        <w:rPr>
          <w:rFonts w:cs="Arial"/>
          <w:szCs w:val="20"/>
          <w:lang w:val="en-US"/>
        </w:rPr>
      </w:pPr>
    </w:p>
    <w:p w:rsidR="00332CE9" w:rsidRPr="007B4373" w:rsidRDefault="00332CE9">
      <w:pPr>
        <w:spacing w:line="276" w:lineRule="auto"/>
        <w:ind w:firstLine="0"/>
        <w:jc w:val="left"/>
        <w:rPr>
          <w:rFonts w:cs="Arial"/>
          <w:szCs w:val="20"/>
          <w:lang w:val="en-US"/>
        </w:rPr>
      </w:pPr>
      <w:r w:rsidRPr="007B4373">
        <w:rPr>
          <w:rFonts w:cs="Arial"/>
          <w:szCs w:val="20"/>
          <w:lang w:val="en-US"/>
        </w:rPr>
        <w:br w:type="page"/>
      </w:r>
    </w:p>
    <w:p w:rsidR="00332CE9" w:rsidRPr="007B4373" w:rsidRDefault="00332CE9" w:rsidP="00F1696C">
      <w:pPr>
        <w:spacing w:line="240" w:lineRule="auto"/>
        <w:ind w:firstLine="0"/>
        <w:jc w:val="left"/>
        <w:rPr>
          <w:rFonts w:cs="Arial"/>
          <w:szCs w:val="20"/>
          <w:lang w:val="en-US"/>
        </w:rPr>
      </w:pPr>
    </w:p>
    <w:p w:rsidR="00332CE9" w:rsidRPr="007B4373" w:rsidRDefault="00332CE9" w:rsidP="00332CE9">
      <w:pPr>
        <w:spacing w:line="240" w:lineRule="auto"/>
        <w:ind w:firstLine="0"/>
        <w:jc w:val="left"/>
        <w:rPr>
          <w:rFonts w:cs="Arial"/>
          <w:sz w:val="24"/>
          <w:szCs w:val="20"/>
          <w:lang w:val="en-US"/>
        </w:rPr>
      </w:pPr>
      <w:r w:rsidRPr="007B4373">
        <w:rPr>
          <w:rFonts w:cs="Arial"/>
          <w:sz w:val="24"/>
          <w:szCs w:val="20"/>
          <w:lang w:val="en-US"/>
        </w:rPr>
        <w:t>Table S</w:t>
      </w:r>
      <w:r w:rsidR="00D31E7B">
        <w:rPr>
          <w:rFonts w:cs="Arial"/>
          <w:sz w:val="24"/>
          <w:szCs w:val="20"/>
          <w:lang w:val="en-US"/>
        </w:rPr>
        <w:t>5</w:t>
      </w:r>
      <w:r w:rsidRPr="007B4373">
        <w:rPr>
          <w:rFonts w:cs="Arial"/>
          <w:sz w:val="24"/>
          <w:szCs w:val="20"/>
          <w:lang w:val="en-US"/>
        </w:rPr>
        <w:t>: F</w:t>
      </w:r>
      <w:r w:rsidRPr="007B4373">
        <w:rPr>
          <w:rFonts w:cs="Arial"/>
          <w:sz w:val="24"/>
          <w:szCs w:val="20"/>
          <w:vertAlign w:val="subscript"/>
          <w:lang w:val="en-US"/>
        </w:rPr>
        <w:t>IS</w:t>
      </w:r>
      <w:r w:rsidRPr="007B4373">
        <w:rPr>
          <w:rFonts w:cs="Arial"/>
          <w:sz w:val="24"/>
          <w:szCs w:val="20"/>
          <w:lang w:val="en-US"/>
        </w:rPr>
        <w:t xml:space="preserve"> Means, Minimum and Maximum values for </w:t>
      </w:r>
      <w:r w:rsidR="007C66BE" w:rsidRPr="007C66BE">
        <w:rPr>
          <w:rFonts w:cs="Arial"/>
          <w:sz w:val="24"/>
          <w:szCs w:val="20"/>
          <w:lang w:val="en-US"/>
        </w:rPr>
        <w:t xml:space="preserve">Locally Adapted Brazilian Swine Genetic Groups </w:t>
      </w:r>
      <w:r w:rsidRPr="007B4373">
        <w:rPr>
          <w:rFonts w:cs="Arial"/>
          <w:sz w:val="24"/>
          <w:szCs w:val="20"/>
          <w:lang w:val="en-US"/>
        </w:rPr>
        <w:t>and for States of Brazil.</w:t>
      </w:r>
    </w:p>
    <w:tbl>
      <w:tblPr>
        <w:tblW w:w="40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90"/>
        <w:gridCol w:w="794"/>
        <w:gridCol w:w="992"/>
        <w:gridCol w:w="719"/>
      </w:tblGrid>
      <w:tr w:rsidR="007B4373" w:rsidRPr="007B4373" w:rsidTr="007B43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  <w:lang w:val="en-US"/>
              </w:rPr>
            </w:pPr>
            <w:r w:rsidRPr="007B4373"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F</w:t>
            </w:r>
            <w:r w:rsidRPr="007B4373">
              <w:rPr>
                <w:rFonts w:cs="Arial"/>
                <w:szCs w:val="20"/>
                <w:vertAlign w:val="subscript"/>
              </w:rPr>
              <w:t>IS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Br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ax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B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428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Canas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416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Canastr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25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Carunc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642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CascodeBur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57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Criou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5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D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41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05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Large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16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ammel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9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arajo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48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est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06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onte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527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o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62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N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586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Pi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565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Piet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52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RabodePeix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96</w:t>
            </w:r>
          </w:p>
        </w:tc>
      </w:tr>
      <w:tr w:rsidR="007B4373" w:rsidRPr="007B4373" w:rsidTr="007B43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F</w:t>
            </w:r>
            <w:r w:rsidRPr="007B4373">
              <w:rPr>
                <w:rFonts w:cs="Arial"/>
                <w:szCs w:val="20"/>
                <w:vertAlign w:val="subscript"/>
              </w:rPr>
              <w:t>IS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Est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ax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630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47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72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48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05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642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51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63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361</w:t>
            </w:r>
          </w:p>
        </w:tc>
      </w:tr>
      <w:tr w:rsidR="007B4373" w:rsidRPr="007B4373" w:rsidTr="007B4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332CE9">
            <w:pPr>
              <w:spacing w:line="240" w:lineRule="auto"/>
              <w:ind w:firstLine="0"/>
              <w:jc w:val="left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73" w:rsidRPr="007B4373" w:rsidRDefault="007B4373" w:rsidP="007B4373">
            <w:pPr>
              <w:spacing w:line="240" w:lineRule="auto"/>
              <w:ind w:firstLine="0"/>
              <w:jc w:val="center"/>
              <w:rPr>
                <w:rFonts w:cs="Arial"/>
                <w:szCs w:val="20"/>
              </w:rPr>
            </w:pPr>
            <w:r w:rsidRPr="007B4373">
              <w:rPr>
                <w:rFonts w:cs="Arial"/>
                <w:szCs w:val="20"/>
              </w:rPr>
              <w:t>0.152</w:t>
            </w:r>
          </w:p>
        </w:tc>
      </w:tr>
    </w:tbl>
    <w:p w:rsidR="00332CE9" w:rsidRPr="007B4373" w:rsidRDefault="00332CE9" w:rsidP="00332CE9">
      <w:pPr>
        <w:spacing w:line="240" w:lineRule="auto"/>
        <w:ind w:firstLine="0"/>
        <w:jc w:val="left"/>
        <w:rPr>
          <w:rFonts w:cs="Arial"/>
          <w:szCs w:val="20"/>
          <w:lang w:val="pt-BR"/>
        </w:rPr>
      </w:pPr>
      <w:r w:rsidRPr="007B4373">
        <w:rPr>
          <w:rFonts w:cs="Arial"/>
          <w:szCs w:val="20"/>
          <w:lang w:val="pt-BR"/>
        </w:rPr>
        <w:t>PA=Pará; BA=Bahia; PE=Pernambuco; PB=Paraíba; GO=Goiás; MS=Mato Grosso do Sul; MT=Mato Grosso; MG= Minas Gerais; RS=Rio Grande do Sul; SC=Santa Catarina.</w:t>
      </w:r>
    </w:p>
    <w:sectPr w:rsidR="00332CE9" w:rsidRPr="007B4373" w:rsidSect="00C20B36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06E" w:rsidRDefault="00BF506E" w:rsidP="00A149F9">
      <w:pPr>
        <w:spacing w:line="240" w:lineRule="auto"/>
      </w:pPr>
      <w:r>
        <w:separator/>
      </w:r>
    </w:p>
  </w:endnote>
  <w:endnote w:type="continuationSeparator" w:id="0">
    <w:p w:rsidR="00BF506E" w:rsidRDefault="00BF506E" w:rsidP="00A149F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06E" w:rsidRDefault="00BF506E" w:rsidP="00A149F9">
      <w:pPr>
        <w:spacing w:line="240" w:lineRule="auto"/>
      </w:pPr>
      <w:r>
        <w:separator/>
      </w:r>
    </w:p>
  </w:footnote>
  <w:footnote w:type="continuationSeparator" w:id="0">
    <w:p w:rsidR="00BF506E" w:rsidRDefault="00BF506E" w:rsidP="00A149F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55267"/>
      <w:docPartObj>
        <w:docPartGallery w:val="Page Numbers (Top of Page)"/>
        <w:docPartUnique/>
      </w:docPartObj>
    </w:sdtPr>
    <w:sdtContent>
      <w:p w:rsidR="00CD4105" w:rsidRDefault="00CD4105">
        <w:pPr>
          <w:pStyle w:val="Cabealho"/>
          <w:jc w:val="right"/>
        </w:pPr>
        <w:fldSimple w:instr=" PAGE   \* MERGEFORMAT ">
          <w:r w:rsidR="00BF406B">
            <w:rPr>
              <w:noProof/>
            </w:rPr>
            <w:t>7</w:t>
          </w:r>
        </w:fldSimple>
      </w:p>
    </w:sdtContent>
  </w:sdt>
  <w:p w:rsidR="00CD4105" w:rsidRDefault="00CD4105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105" w:rsidRDefault="00CD4105">
    <w:pPr>
      <w:pStyle w:val="Cabealho"/>
      <w:jc w:val="right"/>
    </w:pPr>
  </w:p>
  <w:p w:rsidR="00CD4105" w:rsidRDefault="00CD4105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B290DE74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>
    <w:nsid w:val="01ED052F"/>
    <w:multiLevelType w:val="hybridMultilevel"/>
    <w:tmpl w:val="2CB81028"/>
    <w:lvl w:ilvl="0" w:tplc="FFFFFFFF">
      <w:start w:val="1"/>
      <w:numFmt w:val="bullet"/>
      <w:lvlText w:val=""/>
      <w:lvlJc w:val="left"/>
      <w:pPr>
        <w:tabs>
          <w:tab w:val="num" w:pos="1287"/>
        </w:tabs>
        <w:ind w:left="1287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3">
    <w:nsid w:val="101A7625"/>
    <w:multiLevelType w:val="multilevel"/>
    <w:tmpl w:val="70E0BB34"/>
    <w:lvl w:ilvl="0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4">
    <w:nsid w:val="115C2FEF"/>
    <w:multiLevelType w:val="multilevel"/>
    <w:tmpl w:val="56F8DB20"/>
    <w:lvl w:ilvl="0">
      <w:start w:val="3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11791420"/>
    <w:multiLevelType w:val="hybridMultilevel"/>
    <w:tmpl w:val="A8F688BA"/>
    <w:lvl w:ilvl="0" w:tplc="679EA8D6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6">
    <w:nsid w:val="15BD30FE"/>
    <w:multiLevelType w:val="hybridMultilevel"/>
    <w:tmpl w:val="63D0BBE6"/>
    <w:lvl w:ilvl="0" w:tplc="6D0CD09A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938" w:hanging="360"/>
      </w:pPr>
    </w:lvl>
    <w:lvl w:ilvl="2" w:tplc="0416001B" w:tentative="1">
      <w:start w:val="1"/>
      <w:numFmt w:val="lowerRoman"/>
      <w:lvlText w:val="%3."/>
      <w:lvlJc w:val="right"/>
      <w:pPr>
        <w:ind w:left="1658" w:hanging="180"/>
      </w:pPr>
    </w:lvl>
    <w:lvl w:ilvl="3" w:tplc="0416000F" w:tentative="1">
      <w:start w:val="1"/>
      <w:numFmt w:val="decimal"/>
      <w:lvlText w:val="%4."/>
      <w:lvlJc w:val="left"/>
      <w:pPr>
        <w:ind w:left="2378" w:hanging="360"/>
      </w:pPr>
    </w:lvl>
    <w:lvl w:ilvl="4" w:tplc="04160019" w:tentative="1">
      <w:start w:val="1"/>
      <w:numFmt w:val="lowerLetter"/>
      <w:lvlText w:val="%5."/>
      <w:lvlJc w:val="left"/>
      <w:pPr>
        <w:ind w:left="3098" w:hanging="360"/>
      </w:pPr>
    </w:lvl>
    <w:lvl w:ilvl="5" w:tplc="0416001B" w:tentative="1">
      <w:start w:val="1"/>
      <w:numFmt w:val="lowerRoman"/>
      <w:lvlText w:val="%6."/>
      <w:lvlJc w:val="right"/>
      <w:pPr>
        <w:ind w:left="3818" w:hanging="180"/>
      </w:pPr>
    </w:lvl>
    <w:lvl w:ilvl="6" w:tplc="0416000F" w:tentative="1">
      <w:start w:val="1"/>
      <w:numFmt w:val="decimal"/>
      <w:lvlText w:val="%7."/>
      <w:lvlJc w:val="left"/>
      <w:pPr>
        <w:ind w:left="4538" w:hanging="360"/>
      </w:pPr>
    </w:lvl>
    <w:lvl w:ilvl="7" w:tplc="04160019" w:tentative="1">
      <w:start w:val="1"/>
      <w:numFmt w:val="lowerLetter"/>
      <w:lvlText w:val="%8."/>
      <w:lvlJc w:val="left"/>
      <w:pPr>
        <w:ind w:left="5258" w:hanging="360"/>
      </w:pPr>
    </w:lvl>
    <w:lvl w:ilvl="8" w:tplc="0416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7">
    <w:nsid w:val="169044C7"/>
    <w:multiLevelType w:val="multilevel"/>
    <w:tmpl w:val="C08E7E34"/>
    <w:lvl w:ilvl="0">
      <w:start w:val="1"/>
      <w:numFmt w:val="decimal"/>
      <w:pStyle w:val="Ttulo1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17F708F5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1FB4757C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>
    <w:nsid w:val="213C2825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2C92CA0"/>
    <w:multiLevelType w:val="multilevel"/>
    <w:tmpl w:val="565A3A8E"/>
    <w:lvl w:ilvl="0">
      <w:start w:val="6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2712222D"/>
    <w:multiLevelType w:val="singleLevel"/>
    <w:tmpl w:val="0416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2C101E52"/>
    <w:multiLevelType w:val="singleLevel"/>
    <w:tmpl w:val="ED50AB68"/>
    <w:lvl w:ilvl="0">
      <w:start w:val="1"/>
      <w:numFmt w:val="decimal"/>
      <w:lvlText w:val="%1-"/>
      <w:lvlJc w:val="left"/>
      <w:pPr>
        <w:tabs>
          <w:tab w:val="num" w:pos="1068"/>
        </w:tabs>
        <w:ind w:left="1068" w:hanging="360"/>
      </w:pPr>
      <w:rPr>
        <w:rFonts w:hint="default"/>
      </w:rPr>
    </w:lvl>
  </w:abstractNum>
  <w:abstractNum w:abstractNumId="14">
    <w:nsid w:val="30F90F3E"/>
    <w:multiLevelType w:val="singleLevel"/>
    <w:tmpl w:val="02525332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2372833"/>
    <w:multiLevelType w:val="multilevel"/>
    <w:tmpl w:val="D14AA930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  <w:b w:val="0"/>
        <w:sz w:val="24"/>
      </w:rPr>
    </w:lvl>
  </w:abstractNum>
  <w:abstractNum w:abstractNumId="16">
    <w:nsid w:val="36331303"/>
    <w:multiLevelType w:val="multilevel"/>
    <w:tmpl w:val="96BC40E6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10"/>
        </w:tabs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7">
    <w:nsid w:val="3689638F"/>
    <w:multiLevelType w:val="multilevel"/>
    <w:tmpl w:val="4998B5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8">
    <w:nsid w:val="37FB69A2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9">
    <w:nsid w:val="3A2B533E"/>
    <w:multiLevelType w:val="multilevel"/>
    <w:tmpl w:val="689E1560"/>
    <w:lvl w:ilvl="0">
      <w:start w:val="4"/>
      <w:numFmt w:val="decimal"/>
      <w:lvlText w:val="%1"/>
      <w:lvlJc w:val="left"/>
      <w:pPr>
        <w:tabs>
          <w:tab w:val="num" w:pos="384"/>
        </w:tabs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>
    <w:nsid w:val="3C861E18"/>
    <w:multiLevelType w:val="multilevel"/>
    <w:tmpl w:val="79E84C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21">
    <w:nsid w:val="3F776C7B"/>
    <w:multiLevelType w:val="hybridMultilevel"/>
    <w:tmpl w:val="012C55E8"/>
    <w:lvl w:ilvl="0" w:tplc="2A24F3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B3695E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29E3E1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7B4F2B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4D80E2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AAE71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BB680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24E75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2B629D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0861947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3">
    <w:nsid w:val="45662FD0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4">
    <w:nsid w:val="484C5CBE"/>
    <w:multiLevelType w:val="hybridMultilevel"/>
    <w:tmpl w:val="BC1028D8"/>
    <w:lvl w:ilvl="0" w:tplc="76003F1E">
      <w:start w:val="8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BE4799"/>
    <w:multiLevelType w:val="multilevel"/>
    <w:tmpl w:val="C958E00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52" w:hanging="1800"/>
      </w:pPr>
      <w:rPr>
        <w:rFonts w:hint="default"/>
      </w:rPr>
    </w:lvl>
  </w:abstractNum>
  <w:abstractNum w:abstractNumId="26">
    <w:nsid w:val="4F912385"/>
    <w:multiLevelType w:val="hybridMultilevel"/>
    <w:tmpl w:val="F642CE62"/>
    <w:lvl w:ilvl="0" w:tplc="A04CFD74">
      <w:start w:val="1"/>
      <w:numFmt w:val="decimal"/>
      <w:lvlText w:val="%1)"/>
      <w:lvlJc w:val="left"/>
      <w:pPr>
        <w:ind w:left="1778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7">
    <w:nsid w:val="535E172C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42252C2"/>
    <w:multiLevelType w:val="singleLevel"/>
    <w:tmpl w:val="4A700D6A"/>
    <w:lvl w:ilvl="0">
      <w:start w:val="1"/>
      <w:numFmt w:val="bullet"/>
      <w:lvlText w:val="-"/>
      <w:lvlJc w:val="left"/>
      <w:pPr>
        <w:tabs>
          <w:tab w:val="num" w:pos="1211"/>
        </w:tabs>
        <w:ind w:left="1211" w:hanging="360"/>
      </w:pPr>
      <w:rPr>
        <w:rFonts w:ascii="Times New Roman" w:hAnsi="Times New Roman" w:hint="default"/>
      </w:rPr>
    </w:lvl>
  </w:abstractNum>
  <w:abstractNum w:abstractNumId="29">
    <w:nsid w:val="57A226CE"/>
    <w:multiLevelType w:val="hybridMultilevel"/>
    <w:tmpl w:val="3B6E6626"/>
    <w:lvl w:ilvl="0" w:tplc="03DC6ABC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30">
    <w:nsid w:val="5D554747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1">
    <w:nsid w:val="61A242B2"/>
    <w:multiLevelType w:val="hybridMultilevel"/>
    <w:tmpl w:val="96CCA394"/>
    <w:lvl w:ilvl="0" w:tplc="1872411E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abstractNum w:abstractNumId="32">
    <w:nsid w:val="6502429F"/>
    <w:multiLevelType w:val="singleLevel"/>
    <w:tmpl w:val="0416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687D4810"/>
    <w:multiLevelType w:val="hybridMultilevel"/>
    <w:tmpl w:val="1EFA9DC0"/>
    <w:lvl w:ilvl="0" w:tplc="FFFFFFFF">
      <w:numFmt w:val="bullet"/>
      <w:lvlText w:val="-"/>
      <w:lvlJc w:val="left"/>
      <w:pPr>
        <w:tabs>
          <w:tab w:val="num" w:pos="1946"/>
        </w:tabs>
        <w:ind w:left="1946" w:hanging="1095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091"/>
        </w:tabs>
        <w:ind w:left="4091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251"/>
        </w:tabs>
        <w:ind w:left="6251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</w:rPr>
    </w:lvl>
  </w:abstractNum>
  <w:abstractNum w:abstractNumId="34">
    <w:nsid w:val="6BFD25A0"/>
    <w:multiLevelType w:val="hybridMultilevel"/>
    <w:tmpl w:val="5DB44C4A"/>
    <w:lvl w:ilvl="0" w:tplc="00D08338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931" w:hanging="360"/>
      </w:pPr>
    </w:lvl>
    <w:lvl w:ilvl="2" w:tplc="100C001B" w:tentative="1">
      <w:start w:val="1"/>
      <w:numFmt w:val="lowerRoman"/>
      <w:lvlText w:val="%3."/>
      <w:lvlJc w:val="right"/>
      <w:pPr>
        <w:ind w:left="2651" w:hanging="180"/>
      </w:pPr>
    </w:lvl>
    <w:lvl w:ilvl="3" w:tplc="100C000F" w:tentative="1">
      <w:start w:val="1"/>
      <w:numFmt w:val="decimal"/>
      <w:lvlText w:val="%4."/>
      <w:lvlJc w:val="left"/>
      <w:pPr>
        <w:ind w:left="3371" w:hanging="360"/>
      </w:pPr>
    </w:lvl>
    <w:lvl w:ilvl="4" w:tplc="100C0019" w:tentative="1">
      <w:start w:val="1"/>
      <w:numFmt w:val="lowerLetter"/>
      <w:lvlText w:val="%5."/>
      <w:lvlJc w:val="left"/>
      <w:pPr>
        <w:ind w:left="4091" w:hanging="360"/>
      </w:pPr>
    </w:lvl>
    <w:lvl w:ilvl="5" w:tplc="100C001B" w:tentative="1">
      <w:start w:val="1"/>
      <w:numFmt w:val="lowerRoman"/>
      <w:lvlText w:val="%6."/>
      <w:lvlJc w:val="right"/>
      <w:pPr>
        <w:ind w:left="4811" w:hanging="180"/>
      </w:pPr>
    </w:lvl>
    <w:lvl w:ilvl="6" w:tplc="100C000F" w:tentative="1">
      <w:start w:val="1"/>
      <w:numFmt w:val="decimal"/>
      <w:lvlText w:val="%7."/>
      <w:lvlJc w:val="left"/>
      <w:pPr>
        <w:ind w:left="5531" w:hanging="360"/>
      </w:pPr>
    </w:lvl>
    <w:lvl w:ilvl="7" w:tplc="100C0019" w:tentative="1">
      <w:start w:val="1"/>
      <w:numFmt w:val="lowerLetter"/>
      <w:lvlText w:val="%8."/>
      <w:lvlJc w:val="left"/>
      <w:pPr>
        <w:ind w:left="6251" w:hanging="360"/>
      </w:pPr>
    </w:lvl>
    <w:lvl w:ilvl="8" w:tplc="10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5">
    <w:nsid w:val="6C444CB9"/>
    <w:multiLevelType w:val="hybridMultilevel"/>
    <w:tmpl w:val="2A904618"/>
    <w:lvl w:ilvl="0" w:tplc="5E486500">
      <w:numFmt w:val="bullet"/>
      <w:lvlText w:val=""/>
      <w:lvlJc w:val="left"/>
      <w:pPr>
        <w:ind w:left="1211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6">
    <w:nsid w:val="6E4B7232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7">
    <w:nsid w:val="6FE3330D"/>
    <w:multiLevelType w:val="hybridMultilevel"/>
    <w:tmpl w:val="03EE070E"/>
    <w:lvl w:ilvl="0" w:tplc="5D68D83C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>
    <w:nsid w:val="712A2441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9">
    <w:nsid w:val="72520420"/>
    <w:multiLevelType w:val="multilevel"/>
    <w:tmpl w:val="A204DBD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2"/>
      <w:numFmt w:val="decimal"/>
      <w:isLgl/>
      <w:lvlText w:val="%1.%2."/>
      <w:lvlJc w:val="left"/>
      <w:pPr>
        <w:tabs>
          <w:tab w:val="num" w:pos="1140"/>
        </w:tabs>
        <w:ind w:left="1140" w:hanging="6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620"/>
        </w:tabs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620"/>
        </w:tabs>
        <w:ind w:left="16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980"/>
        </w:tabs>
        <w:ind w:left="19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340"/>
        </w:tabs>
        <w:ind w:left="2340" w:hanging="1800"/>
      </w:pPr>
      <w:rPr>
        <w:rFonts w:hint="default"/>
      </w:rPr>
    </w:lvl>
  </w:abstractNum>
  <w:abstractNum w:abstractNumId="40">
    <w:nsid w:val="77B949BC"/>
    <w:multiLevelType w:val="multilevel"/>
    <w:tmpl w:val="938255FE"/>
    <w:lvl w:ilvl="0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1">
    <w:nsid w:val="7AB42263"/>
    <w:multiLevelType w:val="multilevel"/>
    <w:tmpl w:val="312CAA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2">
    <w:nsid w:val="7CD0059E"/>
    <w:multiLevelType w:val="hybridMultilevel"/>
    <w:tmpl w:val="96CCA394"/>
    <w:lvl w:ilvl="0" w:tplc="1872411E">
      <w:start w:val="1"/>
      <w:numFmt w:val="decimal"/>
      <w:lvlText w:val="%1)"/>
      <w:lvlJc w:val="left"/>
      <w:pPr>
        <w:ind w:left="23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88" w:hanging="360"/>
      </w:pPr>
    </w:lvl>
    <w:lvl w:ilvl="2" w:tplc="0416001B" w:tentative="1">
      <w:start w:val="1"/>
      <w:numFmt w:val="lowerRoman"/>
      <w:lvlText w:val="%3."/>
      <w:lvlJc w:val="right"/>
      <w:pPr>
        <w:ind w:left="3808" w:hanging="180"/>
      </w:pPr>
    </w:lvl>
    <w:lvl w:ilvl="3" w:tplc="0416000F" w:tentative="1">
      <w:start w:val="1"/>
      <w:numFmt w:val="decimal"/>
      <w:lvlText w:val="%4."/>
      <w:lvlJc w:val="left"/>
      <w:pPr>
        <w:ind w:left="4528" w:hanging="360"/>
      </w:pPr>
    </w:lvl>
    <w:lvl w:ilvl="4" w:tplc="04160019" w:tentative="1">
      <w:start w:val="1"/>
      <w:numFmt w:val="lowerLetter"/>
      <w:lvlText w:val="%5."/>
      <w:lvlJc w:val="left"/>
      <w:pPr>
        <w:ind w:left="5248" w:hanging="360"/>
      </w:pPr>
    </w:lvl>
    <w:lvl w:ilvl="5" w:tplc="0416001B" w:tentative="1">
      <w:start w:val="1"/>
      <w:numFmt w:val="lowerRoman"/>
      <w:lvlText w:val="%6."/>
      <w:lvlJc w:val="right"/>
      <w:pPr>
        <w:ind w:left="5968" w:hanging="180"/>
      </w:pPr>
    </w:lvl>
    <w:lvl w:ilvl="6" w:tplc="0416000F" w:tentative="1">
      <w:start w:val="1"/>
      <w:numFmt w:val="decimal"/>
      <w:lvlText w:val="%7."/>
      <w:lvlJc w:val="left"/>
      <w:pPr>
        <w:ind w:left="6688" w:hanging="360"/>
      </w:pPr>
    </w:lvl>
    <w:lvl w:ilvl="7" w:tplc="04160019" w:tentative="1">
      <w:start w:val="1"/>
      <w:numFmt w:val="lowerLetter"/>
      <w:lvlText w:val="%8."/>
      <w:lvlJc w:val="left"/>
      <w:pPr>
        <w:ind w:left="7408" w:hanging="360"/>
      </w:pPr>
    </w:lvl>
    <w:lvl w:ilvl="8" w:tplc="0416001B" w:tentative="1">
      <w:start w:val="1"/>
      <w:numFmt w:val="lowerRoman"/>
      <w:lvlText w:val="%9."/>
      <w:lvlJc w:val="right"/>
      <w:pPr>
        <w:ind w:left="8128" w:hanging="180"/>
      </w:pPr>
    </w:lvl>
  </w:abstractNum>
  <w:num w:numId="1">
    <w:abstractNumId w:val="34"/>
  </w:num>
  <w:num w:numId="2">
    <w:abstractNumId w:val="35"/>
  </w:num>
  <w:num w:numId="3">
    <w:abstractNumId w:val="1"/>
  </w:num>
  <w:num w:numId="4">
    <w:abstractNumId w:val="17"/>
  </w:num>
  <w:num w:numId="5">
    <w:abstractNumId w:val="7"/>
  </w:num>
  <w:num w:numId="6">
    <w:abstractNumId w:val="23"/>
  </w:num>
  <w:num w:numId="7">
    <w:abstractNumId w:val="40"/>
  </w:num>
  <w:num w:numId="8">
    <w:abstractNumId w:val="36"/>
  </w:num>
  <w:num w:numId="9">
    <w:abstractNumId w:val="22"/>
  </w:num>
  <w:num w:numId="10">
    <w:abstractNumId w:val="30"/>
  </w:num>
  <w:num w:numId="11">
    <w:abstractNumId w:val="9"/>
  </w:num>
  <w:num w:numId="12">
    <w:abstractNumId w:val="12"/>
  </w:num>
  <w:num w:numId="13">
    <w:abstractNumId w:val="33"/>
  </w:num>
  <w:num w:numId="14">
    <w:abstractNumId w:val="15"/>
  </w:num>
  <w:num w:numId="15">
    <w:abstractNumId w:val="13"/>
  </w:num>
  <w:num w:numId="16">
    <w:abstractNumId w:val="4"/>
  </w:num>
  <w:num w:numId="17">
    <w:abstractNumId w:val="2"/>
  </w:num>
  <w:num w:numId="18">
    <w:abstractNumId w:val="28"/>
  </w:num>
  <w:num w:numId="19">
    <w:abstractNumId w:val="11"/>
  </w:num>
  <w:num w:numId="20">
    <w:abstractNumId w:val="39"/>
  </w:num>
  <w:num w:numId="21">
    <w:abstractNumId w:val="19"/>
  </w:num>
  <w:num w:numId="22">
    <w:abstractNumId w:val="0"/>
  </w:num>
  <w:num w:numId="23">
    <w:abstractNumId w:val="10"/>
  </w:num>
  <w:num w:numId="24">
    <w:abstractNumId w:val="27"/>
  </w:num>
  <w:num w:numId="25">
    <w:abstractNumId w:val="8"/>
  </w:num>
  <w:num w:numId="26">
    <w:abstractNumId w:val="32"/>
  </w:num>
  <w:num w:numId="27">
    <w:abstractNumId w:val="14"/>
  </w:num>
  <w:num w:numId="28">
    <w:abstractNumId w:val="16"/>
  </w:num>
  <w:num w:numId="29">
    <w:abstractNumId w:val="3"/>
  </w:num>
  <w:num w:numId="30">
    <w:abstractNumId w:val="21"/>
  </w:num>
  <w:num w:numId="31">
    <w:abstractNumId w:val="18"/>
  </w:num>
  <w:num w:numId="32">
    <w:abstractNumId w:val="20"/>
  </w:num>
  <w:num w:numId="33">
    <w:abstractNumId w:val="25"/>
  </w:num>
  <w:num w:numId="34">
    <w:abstractNumId w:val="5"/>
  </w:num>
  <w:num w:numId="35">
    <w:abstractNumId w:val="29"/>
  </w:num>
  <w:num w:numId="36">
    <w:abstractNumId w:val="42"/>
  </w:num>
  <w:num w:numId="37">
    <w:abstractNumId w:val="38"/>
  </w:num>
  <w:num w:numId="38">
    <w:abstractNumId w:val="24"/>
  </w:num>
  <w:num w:numId="39">
    <w:abstractNumId w:val="31"/>
  </w:num>
  <w:num w:numId="40">
    <w:abstractNumId w:val="6"/>
  </w:num>
  <w:num w:numId="41">
    <w:abstractNumId w:val="26"/>
  </w:num>
  <w:num w:numId="42">
    <w:abstractNumId w:val="41"/>
  </w:num>
  <w:num w:numId="43">
    <w:abstractNumId w:val="3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9F9"/>
    <w:rsid w:val="00007D7E"/>
    <w:rsid w:val="00015A9D"/>
    <w:rsid w:val="00024C4C"/>
    <w:rsid w:val="00025970"/>
    <w:rsid w:val="00027340"/>
    <w:rsid w:val="000365B9"/>
    <w:rsid w:val="00044B02"/>
    <w:rsid w:val="00050E4A"/>
    <w:rsid w:val="000546C5"/>
    <w:rsid w:val="00066275"/>
    <w:rsid w:val="000709F2"/>
    <w:rsid w:val="000713D3"/>
    <w:rsid w:val="0007721E"/>
    <w:rsid w:val="00083841"/>
    <w:rsid w:val="00093BB8"/>
    <w:rsid w:val="00093F69"/>
    <w:rsid w:val="0009506B"/>
    <w:rsid w:val="0009690B"/>
    <w:rsid w:val="00096C11"/>
    <w:rsid w:val="00096E29"/>
    <w:rsid w:val="000A585B"/>
    <w:rsid w:val="000B018A"/>
    <w:rsid w:val="000B6D5F"/>
    <w:rsid w:val="000C67A3"/>
    <w:rsid w:val="000D7CB8"/>
    <w:rsid w:val="000E2134"/>
    <w:rsid w:val="000E7B36"/>
    <w:rsid w:val="000F2503"/>
    <w:rsid w:val="000F5A75"/>
    <w:rsid w:val="00103278"/>
    <w:rsid w:val="001045C2"/>
    <w:rsid w:val="00110D33"/>
    <w:rsid w:val="0011155C"/>
    <w:rsid w:val="001117B6"/>
    <w:rsid w:val="00113724"/>
    <w:rsid w:val="00113808"/>
    <w:rsid w:val="00121E2C"/>
    <w:rsid w:val="00122AC5"/>
    <w:rsid w:val="00127242"/>
    <w:rsid w:val="00130B83"/>
    <w:rsid w:val="00133D9D"/>
    <w:rsid w:val="0013478A"/>
    <w:rsid w:val="0013584D"/>
    <w:rsid w:val="001374E2"/>
    <w:rsid w:val="0014133F"/>
    <w:rsid w:val="001415A8"/>
    <w:rsid w:val="00141B14"/>
    <w:rsid w:val="001554B0"/>
    <w:rsid w:val="00156F78"/>
    <w:rsid w:val="00157F47"/>
    <w:rsid w:val="001637B3"/>
    <w:rsid w:val="0016490C"/>
    <w:rsid w:val="00170A51"/>
    <w:rsid w:val="00170A53"/>
    <w:rsid w:val="00171BAC"/>
    <w:rsid w:val="00173159"/>
    <w:rsid w:val="00174DAE"/>
    <w:rsid w:val="0017515A"/>
    <w:rsid w:val="001764D4"/>
    <w:rsid w:val="00187D4E"/>
    <w:rsid w:val="001910D1"/>
    <w:rsid w:val="001A793E"/>
    <w:rsid w:val="001B51D6"/>
    <w:rsid w:val="001B63C3"/>
    <w:rsid w:val="001C186B"/>
    <w:rsid w:val="001C4831"/>
    <w:rsid w:val="001C4DDD"/>
    <w:rsid w:val="001C523A"/>
    <w:rsid w:val="001C73E1"/>
    <w:rsid w:val="001D358C"/>
    <w:rsid w:val="001D377A"/>
    <w:rsid w:val="001D4BD1"/>
    <w:rsid w:val="001D64A7"/>
    <w:rsid w:val="001E138B"/>
    <w:rsid w:val="001E48CD"/>
    <w:rsid w:val="001E7261"/>
    <w:rsid w:val="001F369D"/>
    <w:rsid w:val="001F418D"/>
    <w:rsid w:val="0020122A"/>
    <w:rsid w:val="00204439"/>
    <w:rsid w:val="002057DA"/>
    <w:rsid w:val="002062BD"/>
    <w:rsid w:val="00211D99"/>
    <w:rsid w:val="00212158"/>
    <w:rsid w:val="0022119A"/>
    <w:rsid w:val="002231FF"/>
    <w:rsid w:val="00223236"/>
    <w:rsid w:val="0022576C"/>
    <w:rsid w:val="00235423"/>
    <w:rsid w:val="002417A2"/>
    <w:rsid w:val="0025001A"/>
    <w:rsid w:val="002519C6"/>
    <w:rsid w:val="00252782"/>
    <w:rsid w:val="002557D4"/>
    <w:rsid w:val="002643BF"/>
    <w:rsid w:val="00267950"/>
    <w:rsid w:val="00271793"/>
    <w:rsid w:val="00271C7B"/>
    <w:rsid w:val="002735BE"/>
    <w:rsid w:val="00273F27"/>
    <w:rsid w:val="002832AC"/>
    <w:rsid w:val="0029151D"/>
    <w:rsid w:val="0029532C"/>
    <w:rsid w:val="00296189"/>
    <w:rsid w:val="00296F4A"/>
    <w:rsid w:val="002A0620"/>
    <w:rsid w:val="002A247B"/>
    <w:rsid w:val="002A28B1"/>
    <w:rsid w:val="002B5983"/>
    <w:rsid w:val="002B75C7"/>
    <w:rsid w:val="002C2E72"/>
    <w:rsid w:val="002C3285"/>
    <w:rsid w:val="002C3718"/>
    <w:rsid w:val="002C4E5C"/>
    <w:rsid w:val="002D0BCA"/>
    <w:rsid w:val="002E1F9C"/>
    <w:rsid w:val="002E1FA4"/>
    <w:rsid w:val="002E2E43"/>
    <w:rsid w:val="002E2FE6"/>
    <w:rsid w:val="002E32C8"/>
    <w:rsid w:val="002E44C6"/>
    <w:rsid w:val="002E4AD5"/>
    <w:rsid w:val="002E4C9E"/>
    <w:rsid w:val="002E53BB"/>
    <w:rsid w:val="002F5526"/>
    <w:rsid w:val="002F5C0C"/>
    <w:rsid w:val="00305162"/>
    <w:rsid w:val="003066F0"/>
    <w:rsid w:val="00306CB7"/>
    <w:rsid w:val="00313FC8"/>
    <w:rsid w:val="003162E9"/>
    <w:rsid w:val="003165AC"/>
    <w:rsid w:val="00317D7F"/>
    <w:rsid w:val="00323AFD"/>
    <w:rsid w:val="00327D9D"/>
    <w:rsid w:val="00332CE9"/>
    <w:rsid w:val="00333517"/>
    <w:rsid w:val="003369EC"/>
    <w:rsid w:val="00336D02"/>
    <w:rsid w:val="003402BB"/>
    <w:rsid w:val="00341117"/>
    <w:rsid w:val="00342453"/>
    <w:rsid w:val="00345066"/>
    <w:rsid w:val="00345B81"/>
    <w:rsid w:val="00346ADA"/>
    <w:rsid w:val="00347371"/>
    <w:rsid w:val="00347ECC"/>
    <w:rsid w:val="00361285"/>
    <w:rsid w:val="00361F9B"/>
    <w:rsid w:val="00362318"/>
    <w:rsid w:val="003641F6"/>
    <w:rsid w:val="003655DE"/>
    <w:rsid w:val="00366336"/>
    <w:rsid w:val="00366BD8"/>
    <w:rsid w:val="00372204"/>
    <w:rsid w:val="003743C4"/>
    <w:rsid w:val="00374A56"/>
    <w:rsid w:val="0037613F"/>
    <w:rsid w:val="003822C4"/>
    <w:rsid w:val="003859CD"/>
    <w:rsid w:val="003914B9"/>
    <w:rsid w:val="003917EC"/>
    <w:rsid w:val="00394F17"/>
    <w:rsid w:val="003A35A9"/>
    <w:rsid w:val="003A42EE"/>
    <w:rsid w:val="003A4D13"/>
    <w:rsid w:val="003B13D0"/>
    <w:rsid w:val="003B1817"/>
    <w:rsid w:val="003B35BA"/>
    <w:rsid w:val="003B3A9A"/>
    <w:rsid w:val="003B4374"/>
    <w:rsid w:val="003B6B00"/>
    <w:rsid w:val="003C2627"/>
    <w:rsid w:val="003C6522"/>
    <w:rsid w:val="003C6715"/>
    <w:rsid w:val="003D0024"/>
    <w:rsid w:val="003D1F19"/>
    <w:rsid w:val="003D2774"/>
    <w:rsid w:val="003D2D2B"/>
    <w:rsid w:val="003D5F20"/>
    <w:rsid w:val="003E0428"/>
    <w:rsid w:val="003E396B"/>
    <w:rsid w:val="003E47F2"/>
    <w:rsid w:val="003E6E5F"/>
    <w:rsid w:val="003E778E"/>
    <w:rsid w:val="003E7CC7"/>
    <w:rsid w:val="003F6428"/>
    <w:rsid w:val="003F753A"/>
    <w:rsid w:val="004004AA"/>
    <w:rsid w:val="00413907"/>
    <w:rsid w:val="004153AD"/>
    <w:rsid w:val="004220F1"/>
    <w:rsid w:val="00423270"/>
    <w:rsid w:val="00423DFE"/>
    <w:rsid w:val="0043338D"/>
    <w:rsid w:val="00434C1B"/>
    <w:rsid w:val="00437431"/>
    <w:rsid w:val="00437C77"/>
    <w:rsid w:val="00445737"/>
    <w:rsid w:val="004525AD"/>
    <w:rsid w:val="00452EFE"/>
    <w:rsid w:val="00453C45"/>
    <w:rsid w:val="004542A8"/>
    <w:rsid w:val="004556CB"/>
    <w:rsid w:val="00461355"/>
    <w:rsid w:val="00461EDC"/>
    <w:rsid w:val="0046324C"/>
    <w:rsid w:val="004656A6"/>
    <w:rsid w:val="0046624B"/>
    <w:rsid w:val="004715FA"/>
    <w:rsid w:val="00472EB5"/>
    <w:rsid w:val="00473612"/>
    <w:rsid w:val="0047378B"/>
    <w:rsid w:val="00475372"/>
    <w:rsid w:val="00484ABC"/>
    <w:rsid w:val="004874F8"/>
    <w:rsid w:val="004907BA"/>
    <w:rsid w:val="004938F3"/>
    <w:rsid w:val="00495FD3"/>
    <w:rsid w:val="00497B54"/>
    <w:rsid w:val="004A1991"/>
    <w:rsid w:val="004A3BC1"/>
    <w:rsid w:val="004A4000"/>
    <w:rsid w:val="004B4185"/>
    <w:rsid w:val="004B4579"/>
    <w:rsid w:val="004B6262"/>
    <w:rsid w:val="004B6F29"/>
    <w:rsid w:val="004B7324"/>
    <w:rsid w:val="004C1249"/>
    <w:rsid w:val="004C294D"/>
    <w:rsid w:val="004C7F64"/>
    <w:rsid w:val="004D59D8"/>
    <w:rsid w:val="004E27E3"/>
    <w:rsid w:val="004E3982"/>
    <w:rsid w:val="004E5075"/>
    <w:rsid w:val="004E6B4A"/>
    <w:rsid w:val="004F1F85"/>
    <w:rsid w:val="004F585D"/>
    <w:rsid w:val="004F6B81"/>
    <w:rsid w:val="00500DDA"/>
    <w:rsid w:val="00502C4A"/>
    <w:rsid w:val="00503F75"/>
    <w:rsid w:val="00504BD2"/>
    <w:rsid w:val="0051122D"/>
    <w:rsid w:val="005121BD"/>
    <w:rsid w:val="00512C11"/>
    <w:rsid w:val="00517B1A"/>
    <w:rsid w:val="00531C4B"/>
    <w:rsid w:val="005357B0"/>
    <w:rsid w:val="005370BE"/>
    <w:rsid w:val="00537604"/>
    <w:rsid w:val="005408D9"/>
    <w:rsid w:val="00541CD9"/>
    <w:rsid w:val="00544993"/>
    <w:rsid w:val="0054502E"/>
    <w:rsid w:val="00546198"/>
    <w:rsid w:val="005500DC"/>
    <w:rsid w:val="00554B5F"/>
    <w:rsid w:val="00555EC5"/>
    <w:rsid w:val="005576C0"/>
    <w:rsid w:val="005577BF"/>
    <w:rsid w:val="00564691"/>
    <w:rsid w:val="005750DC"/>
    <w:rsid w:val="00583A55"/>
    <w:rsid w:val="00593619"/>
    <w:rsid w:val="00593B7F"/>
    <w:rsid w:val="005A1D87"/>
    <w:rsid w:val="005A2511"/>
    <w:rsid w:val="005C1688"/>
    <w:rsid w:val="005C20D1"/>
    <w:rsid w:val="005C4A57"/>
    <w:rsid w:val="005C6DC4"/>
    <w:rsid w:val="005C716A"/>
    <w:rsid w:val="005D20D5"/>
    <w:rsid w:val="005D2EF3"/>
    <w:rsid w:val="005D3CE0"/>
    <w:rsid w:val="005E132D"/>
    <w:rsid w:val="005E306E"/>
    <w:rsid w:val="005E536F"/>
    <w:rsid w:val="005E6B2F"/>
    <w:rsid w:val="005E720D"/>
    <w:rsid w:val="005F0FA9"/>
    <w:rsid w:val="00600725"/>
    <w:rsid w:val="00602CCC"/>
    <w:rsid w:val="006038AC"/>
    <w:rsid w:val="00604E80"/>
    <w:rsid w:val="006215EF"/>
    <w:rsid w:val="00622199"/>
    <w:rsid w:val="00622463"/>
    <w:rsid w:val="006357E2"/>
    <w:rsid w:val="00642E23"/>
    <w:rsid w:val="00645224"/>
    <w:rsid w:val="00647604"/>
    <w:rsid w:val="00651640"/>
    <w:rsid w:val="00652448"/>
    <w:rsid w:val="006543D1"/>
    <w:rsid w:val="00655DD8"/>
    <w:rsid w:val="00657730"/>
    <w:rsid w:val="00661A08"/>
    <w:rsid w:val="006639D9"/>
    <w:rsid w:val="00664DBC"/>
    <w:rsid w:val="00671389"/>
    <w:rsid w:val="00672206"/>
    <w:rsid w:val="0067259D"/>
    <w:rsid w:val="006730B8"/>
    <w:rsid w:val="0067343A"/>
    <w:rsid w:val="00674F76"/>
    <w:rsid w:val="00676AE1"/>
    <w:rsid w:val="0068144E"/>
    <w:rsid w:val="0068207A"/>
    <w:rsid w:val="00683486"/>
    <w:rsid w:val="006835E1"/>
    <w:rsid w:val="006859CD"/>
    <w:rsid w:val="00690498"/>
    <w:rsid w:val="006A0787"/>
    <w:rsid w:val="006A207D"/>
    <w:rsid w:val="006A22BE"/>
    <w:rsid w:val="006A4D1E"/>
    <w:rsid w:val="006A51A0"/>
    <w:rsid w:val="006B734B"/>
    <w:rsid w:val="006C2B0A"/>
    <w:rsid w:val="006C3728"/>
    <w:rsid w:val="006C4683"/>
    <w:rsid w:val="006D0151"/>
    <w:rsid w:val="006E48E6"/>
    <w:rsid w:val="006E61E8"/>
    <w:rsid w:val="006E64EF"/>
    <w:rsid w:val="006F14BD"/>
    <w:rsid w:val="006F184F"/>
    <w:rsid w:val="00705052"/>
    <w:rsid w:val="007220C5"/>
    <w:rsid w:val="00723C5C"/>
    <w:rsid w:val="00730AF5"/>
    <w:rsid w:val="0073224E"/>
    <w:rsid w:val="00734E5B"/>
    <w:rsid w:val="00743DF8"/>
    <w:rsid w:val="00746FD6"/>
    <w:rsid w:val="00747053"/>
    <w:rsid w:val="00747565"/>
    <w:rsid w:val="0075228A"/>
    <w:rsid w:val="00754476"/>
    <w:rsid w:val="007567C3"/>
    <w:rsid w:val="00756DAD"/>
    <w:rsid w:val="00757E90"/>
    <w:rsid w:val="00760955"/>
    <w:rsid w:val="007733A3"/>
    <w:rsid w:val="007750C4"/>
    <w:rsid w:val="00784445"/>
    <w:rsid w:val="00784EF5"/>
    <w:rsid w:val="00795177"/>
    <w:rsid w:val="007A1DF1"/>
    <w:rsid w:val="007A5CB1"/>
    <w:rsid w:val="007B19EB"/>
    <w:rsid w:val="007B3020"/>
    <w:rsid w:val="007B33C7"/>
    <w:rsid w:val="007B4373"/>
    <w:rsid w:val="007B5B80"/>
    <w:rsid w:val="007B7D26"/>
    <w:rsid w:val="007C1889"/>
    <w:rsid w:val="007C66BE"/>
    <w:rsid w:val="007C748B"/>
    <w:rsid w:val="007E1584"/>
    <w:rsid w:val="007E3C70"/>
    <w:rsid w:val="007E403E"/>
    <w:rsid w:val="007E5990"/>
    <w:rsid w:val="007E6268"/>
    <w:rsid w:val="007F27F5"/>
    <w:rsid w:val="008019C8"/>
    <w:rsid w:val="008033CB"/>
    <w:rsid w:val="008041FD"/>
    <w:rsid w:val="008055A4"/>
    <w:rsid w:val="008119FC"/>
    <w:rsid w:val="00811FCD"/>
    <w:rsid w:val="00814B57"/>
    <w:rsid w:val="00816C66"/>
    <w:rsid w:val="00817BA6"/>
    <w:rsid w:val="0082330A"/>
    <w:rsid w:val="00824D12"/>
    <w:rsid w:val="00830703"/>
    <w:rsid w:val="008317F2"/>
    <w:rsid w:val="00833373"/>
    <w:rsid w:val="00834833"/>
    <w:rsid w:val="00841233"/>
    <w:rsid w:val="00843D17"/>
    <w:rsid w:val="008440FC"/>
    <w:rsid w:val="008452EC"/>
    <w:rsid w:val="008503BF"/>
    <w:rsid w:val="00851165"/>
    <w:rsid w:val="0085384D"/>
    <w:rsid w:val="00856763"/>
    <w:rsid w:val="00856B75"/>
    <w:rsid w:val="00856EBB"/>
    <w:rsid w:val="00860B42"/>
    <w:rsid w:val="00862520"/>
    <w:rsid w:val="00864AC0"/>
    <w:rsid w:val="00864F09"/>
    <w:rsid w:val="008709EA"/>
    <w:rsid w:val="00873090"/>
    <w:rsid w:val="008759A2"/>
    <w:rsid w:val="00876021"/>
    <w:rsid w:val="00882FDA"/>
    <w:rsid w:val="0088576B"/>
    <w:rsid w:val="00885BB7"/>
    <w:rsid w:val="00886E8A"/>
    <w:rsid w:val="008964FE"/>
    <w:rsid w:val="008A438B"/>
    <w:rsid w:val="008B0E14"/>
    <w:rsid w:val="008B2FC4"/>
    <w:rsid w:val="008B6D33"/>
    <w:rsid w:val="008C0614"/>
    <w:rsid w:val="008C28E7"/>
    <w:rsid w:val="008C2FE0"/>
    <w:rsid w:val="008C5F19"/>
    <w:rsid w:val="008D2911"/>
    <w:rsid w:val="008D433C"/>
    <w:rsid w:val="008D60B8"/>
    <w:rsid w:val="008D7EAA"/>
    <w:rsid w:val="008E0A17"/>
    <w:rsid w:val="008F1C33"/>
    <w:rsid w:val="008F347F"/>
    <w:rsid w:val="00900041"/>
    <w:rsid w:val="0090099A"/>
    <w:rsid w:val="0090782A"/>
    <w:rsid w:val="00912ACF"/>
    <w:rsid w:val="009163B8"/>
    <w:rsid w:val="0092280A"/>
    <w:rsid w:val="00922BB1"/>
    <w:rsid w:val="009247AE"/>
    <w:rsid w:val="00930A5B"/>
    <w:rsid w:val="00932E6D"/>
    <w:rsid w:val="00955BA2"/>
    <w:rsid w:val="009613EC"/>
    <w:rsid w:val="009622BB"/>
    <w:rsid w:val="00962E9A"/>
    <w:rsid w:val="0096673A"/>
    <w:rsid w:val="0097008B"/>
    <w:rsid w:val="0097601D"/>
    <w:rsid w:val="00976EBE"/>
    <w:rsid w:val="00987DCE"/>
    <w:rsid w:val="00992113"/>
    <w:rsid w:val="00992268"/>
    <w:rsid w:val="00992422"/>
    <w:rsid w:val="00992C74"/>
    <w:rsid w:val="00995D6F"/>
    <w:rsid w:val="009A000E"/>
    <w:rsid w:val="009A4F20"/>
    <w:rsid w:val="009A60C6"/>
    <w:rsid w:val="009C3D7E"/>
    <w:rsid w:val="009C55BE"/>
    <w:rsid w:val="009C7259"/>
    <w:rsid w:val="009D5671"/>
    <w:rsid w:val="009F29E7"/>
    <w:rsid w:val="009F3A4B"/>
    <w:rsid w:val="009F4461"/>
    <w:rsid w:val="009F6B67"/>
    <w:rsid w:val="009F75A4"/>
    <w:rsid w:val="00A04096"/>
    <w:rsid w:val="00A04F7D"/>
    <w:rsid w:val="00A0596C"/>
    <w:rsid w:val="00A116E7"/>
    <w:rsid w:val="00A1416B"/>
    <w:rsid w:val="00A149F9"/>
    <w:rsid w:val="00A1580C"/>
    <w:rsid w:val="00A17584"/>
    <w:rsid w:val="00A2061E"/>
    <w:rsid w:val="00A33944"/>
    <w:rsid w:val="00A33BF2"/>
    <w:rsid w:val="00A37B3E"/>
    <w:rsid w:val="00A40E77"/>
    <w:rsid w:val="00A43C94"/>
    <w:rsid w:val="00A56320"/>
    <w:rsid w:val="00A5766F"/>
    <w:rsid w:val="00A578C8"/>
    <w:rsid w:val="00A61114"/>
    <w:rsid w:val="00A65916"/>
    <w:rsid w:val="00A67DCE"/>
    <w:rsid w:val="00A704F4"/>
    <w:rsid w:val="00A746D8"/>
    <w:rsid w:val="00A83578"/>
    <w:rsid w:val="00A865F6"/>
    <w:rsid w:val="00A90CB3"/>
    <w:rsid w:val="00A93891"/>
    <w:rsid w:val="00A946C6"/>
    <w:rsid w:val="00A9668D"/>
    <w:rsid w:val="00A9692B"/>
    <w:rsid w:val="00AA29B6"/>
    <w:rsid w:val="00AA2E42"/>
    <w:rsid w:val="00AA3DEE"/>
    <w:rsid w:val="00AB16AA"/>
    <w:rsid w:val="00AB252D"/>
    <w:rsid w:val="00AB4BCE"/>
    <w:rsid w:val="00AB5709"/>
    <w:rsid w:val="00AB5A9D"/>
    <w:rsid w:val="00AC05FA"/>
    <w:rsid w:val="00AC078C"/>
    <w:rsid w:val="00AC2A53"/>
    <w:rsid w:val="00AC5AF5"/>
    <w:rsid w:val="00AC69EF"/>
    <w:rsid w:val="00AC7077"/>
    <w:rsid w:val="00AD363A"/>
    <w:rsid w:val="00AD3D03"/>
    <w:rsid w:val="00AD7D5B"/>
    <w:rsid w:val="00AE0520"/>
    <w:rsid w:val="00AE243F"/>
    <w:rsid w:val="00AE2F3C"/>
    <w:rsid w:val="00AE3D70"/>
    <w:rsid w:val="00AF299F"/>
    <w:rsid w:val="00AF2D8D"/>
    <w:rsid w:val="00B00A5B"/>
    <w:rsid w:val="00B06E02"/>
    <w:rsid w:val="00B157BF"/>
    <w:rsid w:val="00B15BB4"/>
    <w:rsid w:val="00B2071A"/>
    <w:rsid w:val="00B22259"/>
    <w:rsid w:val="00B23DEF"/>
    <w:rsid w:val="00B24D29"/>
    <w:rsid w:val="00B31D23"/>
    <w:rsid w:val="00B32990"/>
    <w:rsid w:val="00B337BC"/>
    <w:rsid w:val="00B33E54"/>
    <w:rsid w:val="00B3634C"/>
    <w:rsid w:val="00B37E2D"/>
    <w:rsid w:val="00B415A9"/>
    <w:rsid w:val="00B42BEF"/>
    <w:rsid w:val="00B42D59"/>
    <w:rsid w:val="00B45F61"/>
    <w:rsid w:val="00B527BC"/>
    <w:rsid w:val="00B5553B"/>
    <w:rsid w:val="00B5716F"/>
    <w:rsid w:val="00B67710"/>
    <w:rsid w:val="00B76156"/>
    <w:rsid w:val="00B837FA"/>
    <w:rsid w:val="00B847E6"/>
    <w:rsid w:val="00B84800"/>
    <w:rsid w:val="00B849C3"/>
    <w:rsid w:val="00B8593D"/>
    <w:rsid w:val="00B943E3"/>
    <w:rsid w:val="00B95DD7"/>
    <w:rsid w:val="00B97990"/>
    <w:rsid w:val="00B97AAC"/>
    <w:rsid w:val="00BA7152"/>
    <w:rsid w:val="00BB149A"/>
    <w:rsid w:val="00BB7494"/>
    <w:rsid w:val="00BC2D2A"/>
    <w:rsid w:val="00BC6C3B"/>
    <w:rsid w:val="00BD5DED"/>
    <w:rsid w:val="00BD5EF9"/>
    <w:rsid w:val="00BE6645"/>
    <w:rsid w:val="00BF1BE0"/>
    <w:rsid w:val="00BF286A"/>
    <w:rsid w:val="00BF32B5"/>
    <w:rsid w:val="00BF406B"/>
    <w:rsid w:val="00BF506E"/>
    <w:rsid w:val="00C03AB4"/>
    <w:rsid w:val="00C07E61"/>
    <w:rsid w:val="00C105D8"/>
    <w:rsid w:val="00C10BAE"/>
    <w:rsid w:val="00C13D8A"/>
    <w:rsid w:val="00C20B36"/>
    <w:rsid w:val="00C25645"/>
    <w:rsid w:val="00C26C45"/>
    <w:rsid w:val="00C33CA1"/>
    <w:rsid w:val="00C343B4"/>
    <w:rsid w:val="00C34BD3"/>
    <w:rsid w:val="00C34D4B"/>
    <w:rsid w:val="00C3559C"/>
    <w:rsid w:val="00C363C2"/>
    <w:rsid w:val="00C37101"/>
    <w:rsid w:val="00C44C95"/>
    <w:rsid w:val="00C6005E"/>
    <w:rsid w:val="00C64ABD"/>
    <w:rsid w:val="00C70778"/>
    <w:rsid w:val="00C72166"/>
    <w:rsid w:val="00C76077"/>
    <w:rsid w:val="00C76A7B"/>
    <w:rsid w:val="00C8144E"/>
    <w:rsid w:val="00C82513"/>
    <w:rsid w:val="00C85574"/>
    <w:rsid w:val="00C91338"/>
    <w:rsid w:val="00C97AB3"/>
    <w:rsid w:val="00CA183F"/>
    <w:rsid w:val="00CA212D"/>
    <w:rsid w:val="00CA4F7B"/>
    <w:rsid w:val="00CA5649"/>
    <w:rsid w:val="00CA71EC"/>
    <w:rsid w:val="00CA7FA5"/>
    <w:rsid w:val="00CB3626"/>
    <w:rsid w:val="00CB6380"/>
    <w:rsid w:val="00CB7C33"/>
    <w:rsid w:val="00CC38B8"/>
    <w:rsid w:val="00CC42AB"/>
    <w:rsid w:val="00CC48AA"/>
    <w:rsid w:val="00CC4E88"/>
    <w:rsid w:val="00CD4105"/>
    <w:rsid w:val="00CD4491"/>
    <w:rsid w:val="00CD4660"/>
    <w:rsid w:val="00CD716E"/>
    <w:rsid w:val="00CE38F7"/>
    <w:rsid w:val="00CF0DBE"/>
    <w:rsid w:val="00CF0DFB"/>
    <w:rsid w:val="00D026BC"/>
    <w:rsid w:val="00D04864"/>
    <w:rsid w:val="00D05000"/>
    <w:rsid w:val="00D06C54"/>
    <w:rsid w:val="00D074A3"/>
    <w:rsid w:val="00D17222"/>
    <w:rsid w:val="00D2064B"/>
    <w:rsid w:val="00D26F9B"/>
    <w:rsid w:val="00D3145B"/>
    <w:rsid w:val="00D31E7B"/>
    <w:rsid w:val="00D356D7"/>
    <w:rsid w:val="00D358E7"/>
    <w:rsid w:val="00D35FA7"/>
    <w:rsid w:val="00D362EF"/>
    <w:rsid w:val="00D40BDD"/>
    <w:rsid w:val="00D451FF"/>
    <w:rsid w:val="00D46692"/>
    <w:rsid w:val="00D513BC"/>
    <w:rsid w:val="00D62EAA"/>
    <w:rsid w:val="00D63463"/>
    <w:rsid w:val="00D63923"/>
    <w:rsid w:val="00D65AD1"/>
    <w:rsid w:val="00D81C00"/>
    <w:rsid w:val="00D84BE6"/>
    <w:rsid w:val="00D93F26"/>
    <w:rsid w:val="00D968E8"/>
    <w:rsid w:val="00DA2E8D"/>
    <w:rsid w:val="00DA5210"/>
    <w:rsid w:val="00DA59C4"/>
    <w:rsid w:val="00DA620B"/>
    <w:rsid w:val="00DB0086"/>
    <w:rsid w:val="00DB1507"/>
    <w:rsid w:val="00DB3261"/>
    <w:rsid w:val="00DB6434"/>
    <w:rsid w:val="00DC1592"/>
    <w:rsid w:val="00DC6EFD"/>
    <w:rsid w:val="00DD02E5"/>
    <w:rsid w:val="00DD3713"/>
    <w:rsid w:val="00DE4676"/>
    <w:rsid w:val="00DE56EA"/>
    <w:rsid w:val="00DE5820"/>
    <w:rsid w:val="00DF0DA6"/>
    <w:rsid w:val="00DF5E0D"/>
    <w:rsid w:val="00DF606F"/>
    <w:rsid w:val="00E039CF"/>
    <w:rsid w:val="00E04A2D"/>
    <w:rsid w:val="00E04D12"/>
    <w:rsid w:val="00E04D39"/>
    <w:rsid w:val="00E06249"/>
    <w:rsid w:val="00E06328"/>
    <w:rsid w:val="00E07C16"/>
    <w:rsid w:val="00E11B8F"/>
    <w:rsid w:val="00E12258"/>
    <w:rsid w:val="00E17893"/>
    <w:rsid w:val="00E22C64"/>
    <w:rsid w:val="00E23893"/>
    <w:rsid w:val="00E32592"/>
    <w:rsid w:val="00E359CC"/>
    <w:rsid w:val="00E378AE"/>
    <w:rsid w:val="00E46364"/>
    <w:rsid w:val="00E46DAE"/>
    <w:rsid w:val="00E52FCF"/>
    <w:rsid w:val="00E5426C"/>
    <w:rsid w:val="00E55E72"/>
    <w:rsid w:val="00E560DF"/>
    <w:rsid w:val="00E56A51"/>
    <w:rsid w:val="00E63B08"/>
    <w:rsid w:val="00E65D1A"/>
    <w:rsid w:val="00E749BF"/>
    <w:rsid w:val="00E80442"/>
    <w:rsid w:val="00E80CF5"/>
    <w:rsid w:val="00E821B4"/>
    <w:rsid w:val="00E83A06"/>
    <w:rsid w:val="00E87557"/>
    <w:rsid w:val="00E92259"/>
    <w:rsid w:val="00E92801"/>
    <w:rsid w:val="00E933AB"/>
    <w:rsid w:val="00E94A61"/>
    <w:rsid w:val="00EA1135"/>
    <w:rsid w:val="00EA7C70"/>
    <w:rsid w:val="00EB1A02"/>
    <w:rsid w:val="00EB1DB7"/>
    <w:rsid w:val="00EB3438"/>
    <w:rsid w:val="00EB5339"/>
    <w:rsid w:val="00EC1C24"/>
    <w:rsid w:val="00EC2B5A"/>
    <w:rsid w:val="00EC6F39"/>
    <w:rsid w:val="00ED7FE8"/>
    <w:rsid w:val="00EE1697"/>
    <w:rsid w:val="00EE2CCE"/>
    <w:rsid w:val="00EE3787"/>
    <w:rsid w:val="00EF56DC"/>
    <w:rsid w:val="00EF5D14"/>
    <w:rsid w:val="00F0098B"/>
    <w:rsid w:val="00F0153A"/>
    <w:rsid w:val="00F01BAE"/>
    <w:rsid w:val="00F031EB"/>
    <w:rsid w:val="00F04C71"/>
    <w:rsid w:val="00F0527E"/>
    <w:rsid w:val="00F05D2D"/>
    <w:rsid w:val="00F060E5"/>
    <w:rsid w:val="00F108B3"/>
    <w:rsid w:val="00F14FAC"/>
    <w:rsid w:val="00F1696C"/>
    <w:rsid w:val="00F23422"/>
    <w:rsid w:val="00F24277"/>
    <w:rsid w:val="00F2452E"/>
    <w:rsid w:val="00F3179E"/>
    <w:rsid w:val="00F3465D"/>
    <w:rsid w:val="00F34C8E"/>
    <w:rsid w:val="00F3641A"/>
    <w:rsid w:val="00F43FD7"/>
    <w:rsid w:val="00F52FEF"/>
    <w:rsid w:val="00F62E8B"/>
    <w:rsid w:val="00F706F8"/>
    <w:rsid w:val="00F7200A"/>
    <w:rsid w:val="00F72B6C"/>
    <w:rsid w:val="00F74B01"/>
    <w:rsid w:val="00F77E98"/>
    <w:rsid w:val="00F800BA"/>
    <w:rsid w:val="00F8450C"/>
    <w:rsid w:val="00F9298D"/>
    <w:rsid w:val="00F94CD6"/>
    <w:rsid w:val="00F956B3"/>
    <w:rsid w:val="00F96443"/>
    <w:rsid w:val="00F968AA"/>
    <w:rsid w:val="00FB0E52"/>
    <w:rsid w:val="00FB28C0"/>
    <w:rsid w:val="00FB4DBA"/>
    <w:rsid w:val="00FB551D"/>
    <w:rsid w:val="00FC06D9"/>
    <w:rsid w:val="00FC0D2E"/>
    <w:rsid w:val="00FC1D5A"/>
    <w:rsid w:val="00FC275C"/>
    <w:rsid w:val="00FE03A2"/>
    <w:rsid w:val="00FE5308"/>
    <w:rsid w:val="00FE74E8"/>
    <w:rsid w:val="00FE754E"/>
    <w:rsid w:val="00FF1BB3"/>
    <w:rsid w:val="00FF47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 fillcolor="white" strokecolor="none [3212]">
      <v:fill color="white"/>
      <v:stroke color="none [3212]"/>
      <v:textbox style="layout-flow:vertical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page number" w:uiPriority="0"/>
    <w:lsdException w:name="List" w:uiPriority="0"/>
    <w:lsdException w:name="List 2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 2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9F9"/>
    <w:pPr>
      <w:spacing w:line="360" w:lineRule="auto"/>
      <w:ind w:firstLine="851"/>
      <w:jc w:val="both"/>
    </w:pPr>
    <w:rPr>
      <w:rFonts w:ascii="Arial" w:hAnsi="Arial"/>
      <w:sz w:val="20"/>
      <w:lang w:val="fr-CH"/>
    </w:rPr>
  </w:style>
  <w:style w:type="paragraph" w:styleId="Ttulo1">
    <w:name w:val="heading 1"/>
    <w:basedOn w:val="Normal"/>
    <w:next w:val="Normal"/>
    <w:link w:val="Ttulo1Char"/>
    <w:uiPriority w:val="9"/>
    <w:qFormat/>
    <w:rsid w:val="00A149F9"/>
    <w:pPr>
      <w:keepNext/>
      <w:numPr>
        <w:numId w:val="5"/>
      </w:numPr>
      <w:spacing w:before="240" w:after="60"/>
      <w:jc w:val="left"/>
      <w:outlineLvl w:val="0"/>
    </w:pPr>
    <w:rPr>
      <w:rFonts w:eastAsia="Times New Roman" w:cs="Times New Roman"/>
      <w:b/>
      <w:kern w:val="28"/>
      <w:sz w:val="28"/>
      <w:szCs w:val="20"/>
      <w:lang w:val="en-US" w:eastAsia="pt-BR"/>
    </w:rPr>
  </w:style>
  <w:style w:type="paragraph" w:styleId="Ttulo2">
    <w:name w:val="heading 2"/>
    <w:basedOn w:val="Normal"/>
    <w:next w:val="Normal"/>
    <w:link w:val="Ttulo2Char"/>
    <w:qFormat/>
    <w:rsid w:val="00A149F9"/>
    <w:pPr>
      <w:keepNext/>
      <w:numPr>
        <w:ilvl w:val="1"/>
        <w:numId w:val="5"/>
      </w:numPr>
      <w:spacing w:before="240" w:after="60"/>
      <w:outlineLvl w:val="1"/>
    </w:pPr>
    <w:rPr>
      <w:rFonts w:eastAsia="Times New Roman" w:cs="Times New Roman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har"/>
    <w:qFormat/>
    <w:rsid w:val="00A149F9"/>
    <w:pPr>
      <w:keepNext/>
      <w:numPr>
        <w:ilvl w:val="2"/>
        <w:numId w:val="5"/>
      </w:numPr>
      <w:outlineLvl w:val="2"/>
    </w:pPr>
    <w:rPr>
      <w:rFonts w:eastAsia="Times New Roman" w:cs="Times New Roman"/>
      <w:b/>
      <w:bCs/>
      <w:sz w:val="24"/>
      <w:szCs w:val="20"/>
      <w:lang w:val="pt-BR" w:eastAsia="pt-BR"/>
    </w:rPr>
  </w:style>
  <w:style w:type="paragraph" w:styleId="Ttulo4">
    <w:name w:val="heading 4"/>
    <w:basedOn w:val="Normal"/>
    <w:next w:val="Normal"/>
    <w:link w:val="Ttulo4Char"/>
    <w:qFormat/>
    <w:rsid w:val="00A149F9"/>
    <w:pPr>
      <w:keepNext/>
      <w:spacing w:line="240" w:lineRule="auto"/>
      <w:ind w:firstLine="0"/>
      <w:jc w:val="center"/>
      <w:outlineLvl w:val="3"/>
    </w:pPr>
    <w:rPr>
      <w:rFonts w:eastAsia="Times New Roman" w:cs="Times New Roman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har"/>
    <w:qFormat/>
    <w:rsid w:val="00A149F9"/>
    <w:pPr>
      <w:keepNext/>
      <w:ind w:firstLine="0"/>
      <w:outlineLvl w:val="4"/>
    </w:pPr>
    <w:rPr>
      <w:rFonts w:eastAsia="Times New Roman" w:cs="Times New Roman"/>
      <w:b/>
      <w:sz w:val="24"/>
      <w:szCs w:val="20"/>
      <w:lang w:val="pt-BR" w:eastAsia="pt-BR"/>
    </w:rPr>
  </w:style>
  <w:style w:type="paragraph" w:styleId="Ttulo6">
    <w:name w:val="heading 6"/>
    <w:basedOn w:val="Normal"/>
    <w:next w:val="Normal"/>
    <w:link w:val="Ttulo6Char"/>
    <w:qFormat/>
    <w:rsid w:val="00A149F9"/>
    <w:pPr>
      <w:keepNext/>
      <w:spacing w:line="240" w:lineRule="auto"/>
      <w:ind w:left="1440" w:firstLine="720"/>
      <w:outlineLvl w:val="5"/>
    </w:pPr>
    <w:rPr>
      <w:rFonts w:ascii="Times New Roman" w:eastAsia="Times New Roman" w:hAnsi="Times New Roman" w:cs="Times New Roman"/>
      <w:b/>
      <w:sz w:val="26"/>
      <w:szCs w:val="20"/>
      <w:lang w:val="pt-BR" w:eastAsia="pt-BR"/>
    </w:rPr>
  </w:style>
  <w:style w:type="paragraph" w:styleId="Ttulo7">
    <w:name w:val="heading 7"/>
    <w:basedOn w:val="Normal"/>
    <w:next w:val="Normal"/>
    <w:link w:val="Ttulo7Char"/>
    <w:qFormat/>
    <w:rsid w:val="00A149F9"/>
    <w:pPr>
      <w:keepNext/>
      <w:ind w:firstLine="0"/>
      <w:jc w:val="center"/>
      <w:outlineLvl w:val="6"/>
    </w:pPr>
    <w:rPr>
      <w:rFonts w:eastAsia="Times New Roman" w:cs="Times New Roman"/>
      <w:b/>
      <w:sz w:val="24"/>
      <w:szCs w:val="20"/>
      <w:lang w:val="pt-BR" w:eastAsia="pt-BR"/>
    </w:rPr>
  </w:style>
  <w:style w:type="paragraph" w:styleId="Ttulo8">
    <w:name w:val="heading 8"/>
    <w:basedOn w:val="Normal"/>
    <w:next w:val="Normal"/>
    <w:link w:val="Ttulo8Char"/>
    <w:qFormat/>
    <w:rsid w:val="00A149F9"/>
    <w:pPr>
      <w:keepNext/>
      <w:spacing w:line="240" w:lineRule="auto"/>
      <w:ind w:left="1440" w:firstLine="545"/>
      <w:outlineLvl w:val="7"/>
    </w:pPr>
    <w:rPr>
      <w:rFonts w:ascii="Times New Roman" w:eastAsia="Times New Roman" w:hAnsi="Times New Roman" w:cs="Times New Roman"/>
      <w:b/>
      <w:sz w:val="26"/>
      <w:szCs w:val="20"/>
      <w:lang w:val="pt-BR" w:eastAsia="pt-BR"/>
    </w:rPr>
  </w:style>
  <w:style w:type="paragraph" w:styleId="Ttulo9">
    <w:name w:val="heading 9"/>
    <w:basedOn w:val="Normal"/>
    <w:next w:val="Normal"/>
    <w:link w:val="Ttulo9Char"/>
    <w:qFormat/>
    <w:rsid w:val="00A149F9"/>
    <w:pPr>
      <w:keepNext/>
      <w:spacing w:line="480" w:lineRule="auto"/>
      <w:ind w:firstLine="0"/>
      <w:outlineLvl w:val="8"/>
    </w:pPr>
    <w:rPr>
      <w:rFonts w:ascii="Times New Roman" w:eastAsia="Times New Roman" w:hAnsi="Times New Roman" w:cs="Times New Roman"/>
      <w:b/>
      <w:sz w:val="28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49F9"/>
    <w:rPr>
      <w:rFonts w:ascii="Arial" w:eastAsia="Times New Roman" w:hAnsi="Arial" w:cs="Times New Roman"/>
      <w:b/>
      <w:kern w:val="28"/>
      <w:sz w:val="28"/>
      <w:szCs w:val="20"/>
      <w:lang w:val="en-US" w:eastAsia="pt-BR"/>
    </w:rPr>
  </w:style>
  <w:style w:type="character" w:customStyle="1" w:styleId="Ttulo2Char">
    <w:name w:val="Título 2 Char"/>
    <w:basedOn w:val="Fontepargpadro"/>
    <w:link w:val="Ttulo2"/>
    <w:rsid w:val="00A149F9"/>
    <w:rPr>
      <w:rFonts w:ascii="Arial" w:eastAsia="Times New Roman" w:hAnsi="Arial" w:cs="Times New Roman"/>
      <w:b/>
      <w:sz w:val="28"/>
      <w:szCs w:val="20"/>
      <w:lang w:eastAsia="pt-BR"/>
    </w:rPr>
  </w:style>
  <w:style w:type="character" w:customStyle="1" w:styleId="Ttulo3Char">
    <w:name w:val="Título 3 Char"/>
    <w:basedOn w:val="Fontepargpadro"/>
    <w:link w:val="Ttulo3"/>
    <w:rsid w:val="00A149F9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Ttulo4Char">
    <w:name w:val="Título 4 Char"/>
    <w:basedOn w:val="Fontepargpadro"/>
    <w:link w:val="Ttulo4"/>
    <w:rsid w:val="00A149F9"/>
    <w:rPr>
      <w:rFonts w:ascii="Arial" w:eastAsia="Times New Roman" w:hAnsi="Arial" w:cs="Times New Roman"/>
      <w:b/>
      <w:sz w:val="28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A149F9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6Char">
    <w:name w:val="Título 6 Char"/>
    <w:basedOn w:val="Fontepargpadro"/>
    <w:link w:val="Ttulo6"/>
    <w:rsid w:val="00A149F9"/>
    <w:rPr>
      <w:rFonts w:ascii="Times New Roman" w:eastAsia="Times New Roman" w:hAnsi="Times New Roman" w:cs="Times New Roman"/>
      <w:b/>
      <w:sz w:val="26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A149F9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8Char">
    <w:name w:val="Título 8 Char"/>
    <w:basedOn w:val="Fontepargpadro"/>
    <w:link w:val="Ttulo8"/>
    <w:rsid w:val="00A149F9"/>
    <w:rPr>
      <w:rFonts w:ascii="Times New Roman" w:eastAsia="Times New Roman" w:hAnsi="Times New Roman" w:cs="Times New Roman"/>
      <w:b/>
      <w:sz w:val="26"/>
      <w:szCs w:val="20"/>
      <w:lang w:eastAsia="pt-BR"/>
    </w:rPr>
  </w:style>
  <w:style w:type="character" w:customStyle="1" w:styleId="Ttulo9Char">
    <w:name w:val="Título 9 Char"/>
    <w:basedOn w:val="Fontepargpadro"/>
    <w:link w:val="Ttulo9"/>
    <w:rsid w:val="00A149F9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A149F9"/>
    <w:rPr>
      <w:color w:val="0000FF" w:themeColor="hyperlink"/>
      <w:u w:val="single"/>
    </w:rPr>
  </w:style>
  <w:style w:type="character" w:customStyle="1" w:styleId="nlmyear">
    <w:name w:val="nlm_year"/>
    <w:basedOn w:val="Fontepargpadro"/>
    <w:rsid w:val="00A149F9"/>
  </w:style>
  <w:style w:type="character" w:customStyle="1" w:styleId="nlmarticle-title">
    <w:name w:val="nlm_article-title"/>
    <w:basedOn w:val="Fontepargpadro"/>
    <w:rsid w:val="00A149F9"/>
  </w:style>
  <w:style w:type="character" w:customStyle="1" w:styleId="citationsource-journal">
    <w:name w:val="citation_source-journal"/>
    <w:basedOn w:val="Fontepargpadro"/>
    <w:rsid w:val="00A149F9"/>
  </w:style>
  <w:style w:type="character" w:customStyle="1" w:styleId="nlmfpage">
    <w:name w:val="nlm_fpage"/>
    <w:basedOn w:val="Fontepargpadro"/>
    <w:rsid w:val="00A149F9"/>
  </w:style>
  <w:style w:type="character" w:customStyle="1" w:styleId="nlmlpage">
    <w:name w:val="nlm_lpage"/>
    <w:basedOn w:val="Fontepargpadro"/>
    <w:rsid w:val="00A149F9"/>
  </w:style>
  <w:style w:type="paragraph" w:styleId="PargrafodaLista">
    <w:name w:val="List Paragraph"/>
    <w:basedOn w:val="Normal"/>
    <w:uiPriority w:val="34"/>
    <w:qFormat/>
    <w:rsid w:val="00A149F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149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149F9"/>
    <w:rPr>
      <w:rFonts w:ascii="Tahoma" w:hAnsi="Tahoma" w:cs="Tahoma"/>
      <w:sz w:val="16"/>
      <w:szCs w:val="16"/>
      <w:lang w:val="fr-CH"/>
    </w:rPr>
  </w:style>
  <w:style w:type="character" w:styleId="TextodoEspaoReservado">
    <w:name w:val="Placeholder Text"/>
    <w:basedOn w:val="Fontepargpadro"/>
    <w:uiPriority w:val="99"/>
    <w:semiHidden/>
    <w:rsid w:val="00A149F9"/>
    <w:rPr>
      <w:color w:val="808080"/>
    </w:rPr>
  </w:style>
  <w:style w:type="character" w:customStyle="1" w:styleId="apple-converted-space">
    <w:name w:val="apple-converted-space"/>
    <w:basedOn w:val="Fontepargpadro"/>
    <w:rsid w:val="00A149F9"/>
  </w:style>
  <w:style w:type="paragraph" w:styleId="Corpodetexto">
    <w:name w:val="Body Text"/>
    <w:basedOn w:val="Normal"/>
    <w:link w:val="CorpodetextoChar"/>
    <w:rsid w:val="00A149F9"/>
    <w:pPr>
      <w:spacing w:line="240" w:lineRule="auto"/>
      <w:ind w:firstLine="0"/>
      <w:jc w:val="left"/>
    </w:pPr>
    <w:rPr>
      <w:rFonts w:ascii="Comic Sans MS" w:eastAsia="Times New Roman" w:hAnsi="Comic Sans MS" w:cs="Times New Roman"/>
      <w:sz w:val="28"/>
      <w:szCs w:val="20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rsid w:val="00A149F9"/>
    <w:rPr>
      <w:rFonts w:ascii="Comic Sans MS" w:eastAsia="Times New Roman" w:hAnsi="Comic Sans MS" w:cs="Times New Roman"/>
      <w:sz w:val="28"/>
      <w:szCs w:val="20"/>
      <w:lang w:eastAsia="pt-BR"/>
    </w:rPr>
  </w:style>
  <w:style w:type="paragraph" w:styleId="Recuodecorpodetexto">
    <w:name w:val="Body Text Indent"/>
    <w:basedOn w:val="Normal"/>
    <w:link w:val="RecuodecorpodetextoChar"/>
    <w:rsid w:val="00A149F9"/>
    <w:pPr>
      <w:ind w:firstLine="567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decorpodetexto2">
    <w:name w:val="Body Text Indent 2"/>
    <w:basedOn w:val="Normal"/>
    <w:link w:val="Recuodecorpodetexto2Char"/>
    <w:rsid w:val="00A149F9"/>
    <w:pPr>
      <w:ind w:firstLine="567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decorpodetexto3">
    <w:name w:val="Body Text Indent 3"/>
    <w:basedOn w:val="Normal"/>
    <w:link w:val="Recuodecorpodetexto3Char"/>
    <w:rsid w:val="00A149F9"/>
    <w:pPr>
      <w:spacing w:line="240" w:lineRule="auto"/>
      <w:ind w:firstLine="5954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A149F9"/>
    <w:pPr>
      <w:tabs>
        <w:tab w:val="center" w:pos="4419"/>
        <w:tab w:val="right" w:pos="8838"/>
      </w:tabs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RodapChar">
    <w:name w:val="Rodapé Char"/>
    <w:basedOn w:val="Fontepargpadro"/>
    <w:link w:val="Rodap"/>
    <w:uiPriority w:val="99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character" w:styleId="Nmerodepgina">
    <w:name w:val="page number"/>
    <w:basedOn w:val="Fontepargpadro"/>
    <w:rsid w:val="00A149F9"/>
  </w:style>
  <w:style w:type="paragraph" w:styleId="Cabealho">
    <w:name w:val="header"/>
    <w:basedOn w:val="Normal"/>
    <w:link w:val="CabealhoChar"/>
    <w:uiPriority w:val="99"/>
    <w:rsid w:val="00A149F9"/>
    <w:pPr>
      <w:tabs>
        <w:tab w:val="center" w:pos="4419"/>
        <w:tab w:val="right" w:pos="8838"/>
      </w:tabs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2">
    <w:name w:val="Body Text 2"/>
    <w:basedOn w:val="Normal"/>
    <w:link w:val="Corpodetexto2Char"/>
    <w:rsid w:val="00A149F9"/>
    <w:pPr>
      <w:spacing w:line="240" w:lineRule="auto"/>
      <w:ind w:firstLine="0"/>
      <w:jc w:val="center"/>
    </w:pPr>
    <w:rPr>
      <w:rFonts w:ascii="Bookman Old Style" w:eastAsia="Times New Roman" w:hAnsi="Bookman Old Style" w:cs="Times New Roman"/>
      <w:sz w:val="32"/>
      <w:szCs w:val="20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rsid w:val="00A149F9"/>
    <w:rPr>
      <w:rFonts w:ascii="Bookman Old Style" w:eastAsia="Times New Roman" w:hAnsi="Bookman Old Style" w:cs="Times New Roman"/>
      <w:sz w:val="32"/>
      <w:szCs w:val="20"/>
      <w:lang w:eastAsia="pt-BR"/>
    </w:rPr>
  </w:style>
  <w:style w:type="paragraph" w:styleId="Corpodetexto3">
    <w:name w:val="Body Text 3"/>
    <w:basedOn w:val="Normal"/>
    <w:link w:val="Corpodetexto3Char"/>
    <w:rsid w:val="00A149F9"/>
    <w:pPr>
      <w:ind w:firstLine="0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Corpodetexto3Char">
    <w:name w:val="Corpo de texto 3 Char"/>
    <w:basedOn w:val="Fontepargpadro"/>
    <w:link w:val="Corpodetexto3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Lista">
    <w:name w:val="List"/>
    <w:basedOn w:val="Normal"/>
    <w:rsid w:val="00A149F9"/>
    <w:pPr>
      <w:spacing w:line="240" w:lineRule="auto"/>
      <w:ind w:left="283" w:hanging="283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Lista2">
    <w:name w:val="List 2"/>
    <w:basedOn w:val="Normal"/>
    <w:rsid w:val="00A149F9"/>
    <w:pPr>
      <w:spacing w:line="240" w:lineRule="auto"/>
      <w:ind w:left="566" w:hanging="283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Commarcadores2">
    <w:name w:val="List Bullet 2"/>
    <w:basedOn w:val="Normal"/>
    <w:autoRedefine/>
    <w:rsid w:val="00A149F9"/>
    <w:pPr>
      <w:numPr>
        <w:numId w:val="22"/>
      </w:numPr>
      <w:spacing w:line="240" w:lineRule="auto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Listadecontinuao2">
    <w:name w:val="List Continue 2"/>
    <w:basedOn w:val="Normal"/>
    <w:rsid w:val="00A149F9"/>
    <w:pPr>
      <w:spacing w:after="120" w:line="240" w:lineRule="auto"/>
      <w:ind w:left="566"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Figura">
    <w:name w:val="Figura"/>
    <w:basedOn w:val="Normal"/>
    <w:rsid w:val="00A149F9"/>
    <w:pPr>
      <w:spacing w:line="240" w:lineRule="auto"/>
      <w:ind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styleId="Ttulo">
    <w:name w:val="Title"/>
    <w:basedOn w:val="Normal"/>
    <w:link w:val="TtuloChar"/>
    <w:qFormat/>
    <w:rsid w:val="00A149F9"/>
    <w:pPr>
      <w:spacing w:before="240" w:after="60" w:line="240" w:lineRule="auto"/>
      <w:ind w:firstLine="0"/>
      <w:jc w:val="center"/>
      <w:outlineLvl w:val="0"/>
    </w:pPr>
    <w:rPr>
      <w:rFonts w:eastAsia="Times New Roman" w:cs="Times New Roman"/>
      <w:b/>
      <w:kern w:val="28"/>
      <w:sz w:val="32"/>
      <w:szCs w:val="20"/>
      <w:lang w:val="pt-BR" w:eastAsia="pt-BR"/>
    </w:rPr>
  </w:style>
  <w:style w:type="character" w:customStyle="1" w:styleId="TtuloChar">
    <w:name w:val="Título Char"/>
    <w:basedOn w:val="Fontepargpadro"/>
    <w:link w:val="Ttulo"/>
    <w:rsid w:val="00A149F9"/>
    <w:rPr>
      <w:rFonts w:ascii="Arial" w:eastAsia="Times New Roman" w:hAnsi="Arial" w:cs="Times New Roman"/>
      <w:b/>
      <w:kern w:val="28"/>
      <w:sz w:val="32"/>
      <w:szCs w:val="20"/>
      <w:lang w:eastAsia="pt-BR"/>
    </w:rPr>
  </w:style>
  <w:style w:type="paragraph" w:styleId="Subttulo">
    <w:name w:val="Subtitle"/>
    <w:basedOn w:val="Normal"/>
    <w:link w:val="SubttuloChar"/>
    <w:qFormat/>
    <w:rsid w:val="00A149F9"/>
    <w:pPr>
      <w:spacing w:after="60" w:line="240" w:lineRule="auto"/>
      <w:ind w:firstLine="0"/>
      <w:jc w:val="center"/>
      <w:outlineLvl w:val="1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SubttuloChar">
    <w:name w:val="Subtítulo Char"/>
    <w:basedOn w:val="Fontepargpadro"/>
    <w:link w:val="Subttulo"/>
    <w:rsid w:val="00A149F9"/>
    <w:rPr>
      <w:rFonts w:ascii="Arial" w:eastAsia="Times New Roman" w:hAnsi="Arial" w:cs="Times New Roman"/>
      <w:sz w:val="24"/>
      <w:szCs w:val="20"/>
      <w:lang w:eastAsia="pt-BR"/>
    </w:rPr>
  </w:style>
  <w:style w:type="paragraph" w:styleId="Recuonormal">
    <w:name w:val="Normal Indent"/>
    <w:basedOn w:val="Normal"/>
    <w:rsid w:val="00A149F9"/>
    <w:pPr>
      <w:spacing w:line="240" w:lineRule="auto"/>
      <w:ind w:left="708" w:firstLine="0"/>
      <w:jc w:val="left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BodyText20">
    <w:name w:val="Body Text 20"/>
    <w:basedOn w:val="Normal"/>
    <w:rsid w:val="00A149F9"/>
    <w:pPr>
      <w:overflowPunct w:val="0"/>
      <w:autoSpaceDE w:val="0"/>
      <w:autoSpaceDN w:val="0"/>
      <w:adjustRightInd w:val="0"/>
      <w:spacing w:line="480" w:lineRule="auto"/>
      <w:ind w:firstLine="0"/>
      <w:textAlignment w:val="baseline"/>
    </w:pPr>
    <w:rPr>
      <w:rFonts w:eastAsia="Times New Roman" w:cs="Times New Roman"/>
      <w:sz w:val="24"/>
      <w:szCs w:val="20"/>
      <w:lang w:val="pt-BR" w:eastAsia="pt-BR"/>
    </w:rPr>
  </w:style>
  <w:style w:type="character" w:customStyle="1" w:styleId="Typewriter">
    <w:name w:val="Typewriter"/>
    <w:rsid w:val="00A149F9"/>
    <w:rPr>
      <w:rFonts w:ascii="Courier New" w:hAnsi="Courier New"/>
      <w:sz w:val="20"/>
    </w:rPr>
  </w:style>
  <w:style w:type="paragraph" w:customStyle="1" w:styleId="Pargrafo">
    <w:name w:val="Parágrafo"/>
    <w:basedOn w:val="Normal"/>
    <w:rsid w:val="00A149F9"/>
    <w:rPr>
      <w:rFonts w:ascii="Times New Roman" w:eastAsia="Times New Roman" w:hAnsi="Times New Roman" w:cs="Times New Roman"/>
      <w:sz w:val="26"/>
      <w:szCs w:val="20"/>
      <w:lang w:val="pt-BR" w:eastAsia="pt-BR"/>
    </w:rPr>
  </w:style>
  <w:style w:type="paragraph" w:styleId="TextosemFormatao">
    <w:name w:val="Plain Text"/>
    <w:basedOn w:val="Normal"/>
    <w:link w:val="TextosemFormataoChar"/>
    <w:rsid w:val="00A149F9"/>
    <w:pPr>
      <w:spacing w:line="240" w:lineRule="auto"/>
      <w:ind w:firstLine="0"/>
      <w:jc w:val="left"/>
    </w:pPr>
    <w:rPr>
      <w:rFonts w:ascii="Courier New" w:eastAsia="Times New Roman" w:hAnsi="Courier New" w:cs="Times New Roman"/>
      <w:szCs w:val="24"/>
      <w:lang w:val="pt-BR" w:eastAsia="pt-BR"/>
    </w:rPr>
  </w:style>
  <w:style w:type="character" w:customStyle="1" w:styleId="TextosemFormataoChar">
    <w:name w:val="Texto sem Formatação Char"/>
    <w:basedOn w:val="Fontepargpadro"/>
    <w:link w:val="TextosemFormatao"/>
    <w:rsid w:val="00A149F9"/>
    <w:rPr>
      <w:rFonts w:ascii="Courier New" w:eastAsia="Times New Roman" w:hAnsi="Courier New" w:cs="Times New Roman"/>
      <w:sz w:val="20"/>
      <w:szCs w:val="24"/>
      <w:lang w:eastAsia="pt-BR"/>
    </w:rPr>
  </w:style>
  <w:style w:type="paragraph" w:customStyle="1" w:styleId="EstiloPrimeiralinha125cmEspaamentoentrelinhas15linha">
    <w:name w:val="Estilo Primeira linha:  125 cm Espaçamento entre linhas:  15 linha"/>
    <w:basedOn w:val="Normal"/>
    <w:rsid w:val="00A149F9"/>
    <w:pPr>
      <w:ind w:firstLine="709"/>
    </w:pPr>
    <w:rPr>
      <w:rFonts w:eastAsia="Times New Roman" w:cs="Times New Roman"/>
      <w:sz w:val="24"/>
      <w:szCs w:val="20"/>
      <w:lang w:val="pt-BR" w:eastAsia="pt-BR"/>
    </w:rPr>
  </w:style>
  <w:style w:type="paragraph" w:customStyle="1" w:styleId="Default">
    <w:name w:val="Default"/>
    <w:rsid w:val="00A149F9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styleId="Textoembloco">
    <w:name w:val="Block Text"/>
    <w:basedOn w:val="Normal"/>
    <w:rsid w:val="00A149F9"/>
    <w:pPr>
      <w:autoSpaceDE w:val="0"/>
      <w:autoSpaceDN w:val="0"/>
      <w:adjustRightInd w:val="0"/>
      <w:spacing w:after="240" w:line="240" w:lineRule="auto"/>
      <w:ind w:left="340" w:right="113" w:hanging="340"/>
    </w:pPr>
    <w:rPr>
      <w:rFonts w:eastAsia="Times New Roman" w:cs="Arial"/>
      <w:color w:val="000000"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A149F9"/>
  </w:style>
  <w:style w:type="character" w:customStyle="1" w:styleId="style20">
    <w:name w:val="style20"/>
    <w:basedOn w:val="Fontepargpadro"/>
    <w:rsid w:val="00A149F9"/>
  </w:style>
  <w:style w:type="paragraph" w:customStyle="1" w:styleId="Recuodecorpodetexto21">
    <w:name w:val="Recuo de corpo de texto 21"/>
    <w:basedOn w:val="Normal"/>
    <w:rsid w:val="00A149F9"/>
    <w:pPr>
      <w:suppressAutoHyphens/>
      <w:spacing w:after="120" w:line="480" w:lineRule="auto"/>
      <w:ind w:left="283" w:firstLine="0"/>
      <w:jc w:val="left"/>
    </w:pPr>
    <w:rPr>
      <w:rFonts w:ascii="Calibri" w:eastAsia="Calibri" w:hAnsi="Calibri" w:cs="Calibri"/>
      <w:sz w:val="22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A149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color w:val="00000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149F9"/>
    <w:rPr>
      <w:rFonts w:ascii="Courier New" w:eastAsia="Times New Roman" w:hAnsi="Courier New" w:cs="Courier New"/>
      <w:color w:val="000000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49F9"/>
    <w:rPr>
      <w:rFonts w:eastAsia="Times New Roman" w:cs="Times New Roman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49F9"/>
    <w:pPr>
      <w:spacing w:line="240" w:lineRule="auto"/>
      <w:ind w:firstLine="0"/>
      <w:jc w:val="left"/>
    </w:pPr>
    <w:rPr>
      <w:rFonts w:asciiTheme="minorHAnsi" w:eastAsia="Times New Roman" w:hAnsiTheme="minorHAnsi" w:cs="Times New Roman"/>
      <w:sz w:val="22"/>
      <w:szCs w:val="20"/>
      <w:lang w:val="pt-BR" w:eastAsia="pt-BR"/>
    </w:rPr>
  </w:style>
  <w:style w:type="character" w:customStyle="1" w:styleId="TextodecomentrioChar1">
    <w:name w:val="Texto de comentário Char1"/>
    <w:basedOn w:val="Fontepargpadro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49F9"/>
    <w:rPr>
      <w:rFonts w:eastAsia="Times New Roman" w:cs="Times New Roman"/>
      <w:b/>
      <w:bCs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49F9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A149F9"/>
    <w:rPr>
      <w:rFonts w:ascii="Arial" w:hAnsi="Arial"/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unhideWhenUsed/>
    <w:rsid w:val="00A149F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SemEspaamento">
    <w:name w:val="No Spacing"/>
    <w:uiPriority w:val="1"/>
    <w:qFormat/>
    <w:rsid w:val="00A149F9"/>
    <w:pPr>
      <w:spacing w:line="240" w:lineRule="auto"/>
      <w:ind w:firstLine="851"/>
      <w:jc w:val="both"/>
    </w:pPr>
    <w:rPr>
      <w:rFonts w:ascii="Arial" w:hAnsi="Arial"/>
      <w:sz w:val="20"/>
      <w:lang w:val="fr-CH"/>
    </w:rPr>
  </w:style>
  <w:style w:type="character" w:styleId="nfase">
    <w:name w:val="Emphasis"/>
    <w:basedOn w:val="Fontepargpadro"/>
    <w:uiPriority w:val="20"/>
    <w:qFormat/>
    <w:rsid w:val="00A149F9"/>
    <w:rPr>
      <w:i/>
      <w:iCs/>
    </w:rPr>
  </w:style>
  <w:style w:type="character" w:styleId="nfaseIntensa">
    <w:name w:val="Intense Emphasis"/>
    <w:basedOn w:val="Fontepargpadro"/>
    <w:uiPriority w:val="21"/>
    <w:qFormat/>
    <w:rsid w:val="00A149F9"/>
    <w:rPr>
      <w:b/>
      <w:bCs/>
      <w:i/>
      <w:iCs/>
      <w:color w:val="4F81BD" w:themeColor="accent1"/>
    </w:rPr>
  </w:style>
  <w:style w:type="character" w:customStyle="1" w:styleId="hps">
    <w:name w:val="hps"/>
    <w:basedOn w:val="Fontepargpadro"/>
    <w:rsid w:val="00A149F9"/>
  </w:style>
  <w:style w:type="table" w:styleId="Tabelacomgrade">
    <w:name w:val="Table Grid"/>
    <w:basedOn w:val="Tabelanormal"/>
    <w:uiPriority w:val="59"/>
    <w:rsid w:val="00A149F9"/>
    <w:pPr>
      <w:spacing w:line="240" w:lineRule="auto"/>
      <w:ind w:firstLine="851"/>
      <w:jc w:val="both"/>
    </w:pPr>
    <w:rPr>
      <w:rFonts w:ascii="Arial" w:hAnsi="Arial"/>
      <w:sz w:val="20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149F9"/>
    <w:pPr>
      <w:spacing w:line="240" w:lineRule="auto"/>
    </w:pPr>
    <w:rPr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styleId="Refdenotaderodap">
    <w:name w:val="footnote reference"/>
    <w:basedOn w:val="Fontepargpadro"/>
    <w:uiPriority w:val="99"/>
    <w:semiHidden/>
    <w:unhideWhenUsed/>
    <w:rsid w:val="00A149F9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149F9"/>
    <w:rPr>
      <w:rFonts w:eastAsia="Times New Roman" w:cs="Times New Roman"/>
      <w:szCs w:val="20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149F9"/>
    <w:pPr>
      <w:spacing w:line="240" w:lineRule="auto"/>
      <w:ind w:firstLine="0"/>
    </w:pPr>
    <w:rPr>
      <w:rFonts w:asciiTheme="minorHAnsi" w:eastAsia="Times New Roman" w:hAnsiTheme="minorHAnsi" w:cs="Times New Roman"/>
      <w:sz w:val="22"/>
      <w:szCs w:val="20"/>
      <w:lang w:val="pt-BR" w:eastAsia="pt-BR"/>
    </w:rPr>
  </w:style>
  <w:style w:type="character" w:customStyle="1" w:styleId="TextodenotadefimChar1">
    <w:name w:val="Texto de nota de fim Char1"/>
    <w:basedOn w:val="Fontepargpadro"/>
    <w:uiPriority w:val="99"/>
    <w:semiHidden/>
    <w:rsid w:val="00A149F9"/>
    <w:rPr>
      <w:rFonts w:ascii="Arial" w:hAnsi="Arial"/>
      <w:sz w:val="20"/>
      <w:szCs w:val="20"/>
      <w:lang w:val="fr-CH"/>
    </w:rPr>
  </w:style>
  <w:style w:type="character" w:styleId="Refdecomentrio">
    <w:name w:val="annotation reference"/>
    <w:basedOn w:val="Fontepargpadro"/>
    <w:uiPriority w:val="99"/>
    <w:semiHidden/>
    <w:unhideWhenUsed/>
    <w:rsid w:val="00A149F9"/>
    <w:rPr>
      <w:sz w:val="16"/>
      <w:szCs w:val="16"/>
    </w:rPr>
  </w:style>
  <w:style w:type="paragraph" w:styleId="Bibliografia">
    <w:name w:val="Bibliography"/>
    <w:basedOn w:val="Normal"/>
    <w:next w:val="Normal"/>
    <w:uiPriority w:val="37"/>
    <w:unhideWhenUsed/>
    <w:rsid w:val="00A149F9"/>
    <w:pPr>
      <w:spacing w:line="480" w:lineRule="auto"/>
      <w:ind w:left="720" w:hanging="720"/>
    </w:pPr>
  </w:style>
  <w:style w:type="character" w:styleId="Refdenotadefim">
    <w:name w:val="endnote reference"/>
    <w:basedOn w:val="Fontepargpadro"/>
    <w:uiPriority w:val="99"/>
    <w:semiHidden/>
    <w:unhideWhenUsed/>
    <w:rsid w:val="00E933AB"/>
    <w:rPr>
      <w:vertAlign w:val="superscript"/>
    </w:rPr>
  </w:style>
  <w:style w:type="character" w:styleId="Nmerodelinha">
    <w:name w:val="line number"/>
    <w:basedOn w:val="Fontepargpadro"/>
    <w:uiPriority w:val="99"/>
    <w:semiHidden/>
    <w:unhideWhenUsed/>
    <w:rsid w:val="00DC6E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7616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899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2967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90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009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081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5467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658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4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87359">
              <w:marLeft w:val="0"/>
              <w:marRight w:val="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2075">
                  <w:marLeft w:val="0"/>
                  <w:marRight w:val="0"/>
                  <w:marTop w:val="0"/>
                  <w:marBottom w:val="10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203360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1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2079">
              <w:marLeft w:val="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98986">
                      <w:marLeft w:val="0"/>
                      <w:marRight w:val="0"/>
                      <w:marTop w:val="0"/>
                      <w:marBottom w:val="10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64661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7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harvestchoice.org/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513EB-B752-47AF-81B6-E07B615A1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65</Words>
  <Characters>8453</Characters>
  <Application>Microsoft Office Word</Application>
  <DocSecurity>0</DocSecurity>
  <Lines>70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tech</Company>
  <LinksUpToDate>false</LinksUpToDate>
  <CharactersWithSpaces>9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son J Cesconeto</dc:creator>
  <cp:lastModifiedBy>Robson J Cesconeto</cp:lastModifiedBy>
  <cp:revision>8</cp:revision>
  <cp:lastPrinted>2016-09-23T22:53:00Z</cp:lastPrinted>
  <dcterms:created xsi:type="dcterms:W3CDTF">2017-02-09T18:28:00Z</dcterms:created>
  <dcterms:modified xsi:type="dcterms:W3CDTF">2017-07-1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k0PeiCmH"/&gt;&lt;style id="http://www.zotero.org/styles/molecular-ecolog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"/&gt;&lt;/prefs&gt;&lt;/data&gt;</vt:lpwstr>
  </property>
</Properties>
</file>